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975A6D" w14:textId="6FECF901" w:rsidR="00E62B65" w:rsidRPr="00C72F96" w:rsidRDefault="008531AB" w:rsidP="00D21447">
      <w:pPr>
        <w:spacing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C72F96">
        <w:rPr>
          <w:rFonts w:ascii="Arial" w:hAnsi="Arial" w:cs="Arial"/>
          <w:b/>
          <w:bCs/>
          <w:sz w:val="28"/>
          <w:szCs w:val="28"/>
          <w:lang w:val="en-US"/>
        </w:rPr>
        <w:t>Supplementary appendix</w:t>
      </w:r>
    </w:p>
    <w:p w14:paraId="7E6EFBA0" w14:textId="284D471C" w:rsidR="008531AB" w:rsidRPr="00C72F96" w:rsidRDefault="008531AB" w:rsidP="00D21447">
      <w:pPr>
        <w:spacing w:after="0" w:line="360" w:lineRule="auto"/>
        <w:jc w:val="both"/>
        <w:rPr>
          <w:rFonts w:ascii="Arial" w:hAnsi="Arial" w:cs="Arial"/>
          <w:b/>
          <w:sz w:val="28"/>
        </w:rPr>
      </w:pPr>
      <w:r w:rsidRPr="00C72F96">
        <w:rPr>
          <w:rFonts w:ascii="Arial" w:hAnsi="Arial" w:cs="Arial"/>
          <w:b/>
          <w:sz w:val="28"/>
        </w:rPr>
        <w:t xml:space="preserve">Improvement in clinical features of </w:t>
      </w:r>
      <w:proofErr w:type="spellStart"/>
      <w:r w:rsidRPr="00C72F96">
        <w:rPr>
          <w:rFonts w:ascii="Arial" w:hAnsi="Arial" w:cs="Arial"/>
          <w:b/>
          <w:sz w:val="28"/>
        </w:rPr>
        <w:t>hypercortisolism</w:t>
      </w:r>
      <w:proofErr w:type="spellEnd"/>
      <w:r w:rsidRPr="00C72F96">
        <w:rPr>
          <w:rFonts w:ascii="Arial" w:hAnsi="Arial" w:cs="Arial"/>
          <w:b/>
          <w:sz w:val="28"/>
        </w:rPr>
        <w:t xml:space="preserve"> during </w:t>
      </w:r>
      <w:proofErr w:type="spellStart"/>
      <w:r w:rsidRPr="00C72F96">
        <w:rPr>
          <w:rFonts w:ascii="Arial" w:hAnsi="Arial" w:cs="Arial"/>
          <w:b/>
          <w:sz w:val="28"/>
        </w:rPr>
        <w:t>osilodrostat</w:t>
      </w:r>
      <w:proofErr w:type="spellEnd"/>
      <w:r w:rsidRPr="00C72F96">
        <w:rPr>
          <w:rFonts w:ascii="Arial" w:hAnsi="Arial" w:cs="Arial"/>
          <w:b/>
          <w:sz w:val="28"/>
        </w:rPr>
        <w:t xml:space="preserve"> treatment: Findings from the Phase III LINC 3 trial in Cushing’s disease</w:t>
      </w:r>
      <w:bookmarkStart w:id="0" w:name="_GoBack"/>
      <w:bookmarkEnd w:id="0"/>
    </w:p>
    <w:p w14:paraId="1F1F0DCE" w14:textId="77777777" w:rsidR="00D21447" w:rsidRPr="00C72F96" w:rsidRDefault="00D21447" w:rsidP="00D21447">
      <w:pPr>
        <w:spacing w:after="0" w:line="360" w:lineRule="auto"/>
        <w:rPr>
          <w:rFonts w:ascii="Arial" w:hAnsi="Arial" w:cs="Arial"/>
          <w:sz w:val="23"/>
          <w:szCs w:val="23"/>
          <w:lang w:val="it-IT"/>
        </w:rPr>
      </w:pPr>
    </w:p>
    <w:p w14:paraId="0EA2DD64" w14:textId="37ADBC56" w:rsidR="008531AB" w:rsidRPr="00C72F96" w:rsidRDefault="008531AB" w:rsidP="00D21447">
      <w:pPr>
        <w:spacing w:after="0" w:line="360" w:lineRule="auto"/>
        <w:rPr>
          <w:rFonts w:ascii="Arial" w:hAnsi="Arial" w:cs="Arial"/>
          <w:sz w:val="23"/>
          <w:szCs w:val="23"/>
          <w:lang w:val="it-IT"/>
        </w:rPr>
      </w:pPr>
      <w:r w:rsidRPr="00C72F96">
        <w:rPr>
          <w:rFonts w:ascii="Arial" w:hAnsi="Arial" w:cs="Arial"/>
          <w:sz w:val="23"/>
          <w:szCs w:val="23"/>
          <w:lang w:val="it-IT"/>
        </w:rPr>
        <w:t xml:space="preserve">Rosario Pivonello </w:t>
      </w:r>
      <w:r w:rsidRPr="00C72F96">
        <w:rPr>
          <w:rFonts w:ascii="Arial" w:hAnsi="Arial" w:cs="Arial"/>
          <w:i/>
          <w:iCs/>
          <w:sz w:val="23"/>
          <w:szCs w:val="23"/>
          <w:lang w:val="it-IT"/>
        </w:rPr>
        <w:t>et al.</w:t>
      </w:r>
      <w:r w:rsidRPr="00C72F96">
        <w:rPr>
          <w:rFonts w:ascii="Arial" w:hAnsi="Arial" w:cs="Arial"/>
          <w:sz w:val="23"/>
          <w:szCs w:val="23"/>
          <w:lang w:val="it-IT"/>
        </w:rPr>
        <w:t xml:space="preserve"> </w:t>
      </w:r>
    </w:p>
    <w:p w14:paraId="567B4B1B" w14:textId="77777777" w:rsidR="008531AB" w:rsidRPr="00C72F96" w:rsidRDefault="008531AB" w:rsidP="00D21447">
      <w:pPr>
        <w:spacing w:after="0" w:line="360" w:lineRule="auto"/>
        <w:rPr>
          <w:rFonts w:ascii="Arial" w:hAnsi="Arial" w:cs="Arial"/>
          <w:sz w:val="23"/>
          <w:szCs w:val="23"/>
          <w:lang w:val="it-IT"/>
        </w:rPr>
      </w:pPr>
    </w:p>
    <w:p w14:paraId="38298325" w14:textId="2DA8C3A2" w:rsidR="00E30E94" w:rsidRPr="00C72F96" w:rsidRDefault="00E30E94" w:rsidP="00E30E94">
      <w:pPr>
        <w:spacing w:line="360" w:lineRule="auto"/>
        <w:jc w:val="both"/>
        <w:rPr>
          <w:rFonts w:ascii="Arial" w:hAnsi="Arial" w:cs="Arial"/>
          <w:b/>
          <w:bCs/>
          <w:sz w:val="23"/>
          <w:szCs w:val="23"/>
        </w:rPr>
      </w:pPr>
      <w:r w:rsidRPr="00C72F96">
        <w:rPr>
          <w:rFonts w:ascii="Arial" w:hAnsi="Arial" w:cs="Arial"/>
          <w:b/>
          <w:bCs/>
          <w:sz w:val="23"/>
          <w:szCs w:val="23"/>
        </w:rPr>
        <w:t xml:space="preserve">Supplementary Table 1. Overview of </w:t>
      </w:r>
      <w:proofErr w:type="spellStart"/>
      <w:r w:rsidRPr="00C72F96">
        <w:rPr>
          <w:rFonts w:ascii="Arial" w:hAnsi="Arial" w:cs="Arial"/>
          <w:b/>
          <w:bCs/>
          <w:sz w:val="23"/>
          <w:szCs w:val="23"/>
        </w:rPr>
        <w:t>mUFC</w:t>
      </w:r>
      <w:proofErr w:type="spellEnd"/>
      <w:r w:rsidRPr="00C72F96">
        <w:rPr>
          <w:rFonts w:ascii="Arial" w:hAnsi="Arial" w:cs="Arial"/>
          <w:b/>
          <w:bCs/>
          <w:sz w:val="23"/>
          <w:szCs w:val="23"/>
        </w:rPr>
        <w:t xml:space="preserve"> control by age, sex, </w:t>
      </w:r>
      <w:r w:rsidR="003F55D4" w:rsidRPr="00C72F96">
        <w:rPr>
          <w:rFonts w:ascii="Arial" w:hAnsi="Arial" w:cs="Arial"/>
          <w:b/>
          <w:bCs/>
          <w:sz w:val="23"/>
          <w:szCs w:val="23"/>
        </w:rPr>
        <w:t>race</w:t>
      </w:r>
      <w:r w:rsidRPr="00C72F96">
        <w:rPr>
          <w:rFonts w:ascii="Arial" w:hAnsi="Arial" w:cs="Arial"/>
          <w:b/>
          <w:bCs/>
          <w:sz w:val="23"/>
          <w:szCs w:val="23"/>
        </w:rPr>
        <w:t xml:space="preserve"> and time since diagnosis at 24 and 48 week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984"/>
        <w:gridCol w:w="2143"/>
        <w:gridCol w:w="2143"/>
        <w:gridCol w:w="2141"/>
      </w:tblGrid>
      <w:tr w:rsidR="00C72F96" w:rsidRPr="00C72F96" w14:paraId="0307F810" w14:textId="77777777" w:rsidTr="003F55D4">
        <w:trPr>
          <w:tblHeader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2B98F790" w14:textId="77777777" w:rsidR="00E30E94" w:rsidRPr="00C72F96" w:rsidRDefault="00E30E94" w:rsidP="005D79F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C72F96">
              <w:rPr>
                <w:rFonts w:ascii="Arial" w:hAnsi="Arial" w:cs="Arial"/>
                <w:b/>
                <w:bCs/>
                <w:sz w:val="23"/>
                <w:szCs w:val="23"/>
              </w:rPr>
              <w:t>Variable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265E0FFA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C72F96">
              <w:rPr>
                <w:rFonts w:ascii="Arial" w:hAnsi="Arial" w:cs="Arial"/>
                <w:b/>
                <w:bCs/>
                <w:sz w:val="23"/>
                <w:szCs w:val="23"/>
              </w:rPr>
              <w:t>n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0197BA4C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C72F96">
              <w:rPr>
                <w:rFonts w:ascii="Arial" w:hAnsi="Arial" w:cs="Arial"/>
                <w:b/>
                <w:bCs/>
                <w:sz w:val="23"/>
                <w:szCs w:val="23"/>
              </w:rPr>
              <w:t xml:space="preserve">Control, % </w:t>
            </w:r>
            <w:r w:rsidRPr="00C72F96">
              <w:rPr>
                <w:rFonts w:ascii="Arial" w:hAnsi="Arial" w:cs="Arial"/>
                <w:b/>
                <w:bCs/>
                <w:sz w:val="23"/>
                <w:szCs w:val="23"/>
              </w:rPr>
              <w:br/>
              <w:t>(95% CI)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34D2AC3C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C72F96">
              <w:rPr>
                <w:rFonts w:ascii="Arial" w:hAnsi="Arial" w:cs="Arial"/>
                <w:b/>
                <w:bCs/>
                <w:sz w:val="23"/>
                <w:szCs w:val="23"/>
              </w:rPr>
              <w:t>Partial control, % (95% CI)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</w:tcPr>
          <w:p w14:paraId="11263D3D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C72F96">
              <w:rPr>
                <w:rFonts w:ascii="Arial" w:hAnsi="Arial" w:cs="Arial"/>
                <w:b/>
                <w:bCs/>
                <w:sz w:val="23"/>
                <w:szCs w:val="23"/>
              </w:rPr>
              <w:t>Uncontrolled, % (95% CI)</w:t>
            </w:r>
          </w:p>
        </w:tc>
      </w:tr>
      <w:tr w:rsidR="00C72F96" w:rsidRPr="00C72F96" w14:paraId="6E9A512F" w14:textId="77777777" w:rsidTr="00E30E94"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20D927C" w14:textId="5623A3B2" w:rsidR="00E30E94" w:rsidRPr="00C72F96" w:rsidRDefault="00E30E94" w:rsidP="005D79FD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Week 24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DB97416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EA7766A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9769541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548A2CD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C72F96" w:rsidRPr="00C72F96" w14:paraId="0BE5B30D" w14:textId="77777777" w:rsidTr="005D79FD"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63C41DB1" w14:textId="77777777" w:rsidR="00E30E94" w:rsidRPr="00C72F96" w:rsidRDefault="00E30E94" w:rsidP="005D79FD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Age, years</w:t>
            </w:r>
          </w:p>
          <w:p w14:paraId="75B4075F" w14:textId="77777777" w:rsidR="00E30E94" w:rsidRPr="00C72F96" w:rsidRDefault="00E30E94" w:rsidP="005D79FD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≤31</w:t>
            </w:r>
          </w:p>
          <w:p w14:paraId="168BCE89" w14:textId="77777777" w:rsidR="00E30E94" w:rsidRPr="00C72F96" w:rsidRDefault="00E30E94" w:rsidP="005D79FD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&gt;31–&lt;49   </w:t>
            </w:r>
          </w:p>
          <w:p w14:paraId="0C7F1D89" w14:textId="77777777" w:rsidR="00E30E94" w:rsidRPr="00C72F96" w:rsidRDefault="00E30E94" w:rsidP="005D79FD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≥49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039CDA5A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33717069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36</w:t>
            </w:r>
          </w:p>
          <w:p w14:paraId="21F22B16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63</w:t>
            </w:r>
          </w:p>
          <w:p w14:paraId="626BB4A5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38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58FE0CFC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254500BB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63.9 (46.2, 79.2)</w:t>
            </w:r>
          </w:p>
          <w:p w14:paraId="6339CFF6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69.8 (57.0, 80.8)</w:t>
            </w:r>
          </w:p>
          <w:p w14:paraId="3BEBFBE4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68.4 (51.3, 82.5)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672B2667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7D6D2FAE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19.4 (8.2, 36.0)</w:t>
            </w:r>
          </w:p>
          <w:p w14:paraId="60CB267D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12.7 (5.6, 23.5)</w:t>
            </w:r>
          </w:p>
          <w:p w14:paraId="6C90620C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13.2 (4.4, 28.1)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</w:tcPr>
          <w:p w14:paraId="7A0E61FD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14D21C07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16.7 (6.4, 32.8)</w:t>
            </w:r>
          </w:p>
          <w:p w14:paraId="5B89E86C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17.5 (9.1, 29.1)</w:t>
            </w:r>
          </w:p>
          <w:p w14:paraId="54A653B2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18.4 (7.7, 34.3)</w:t>
            </w:r>
          </w:p>
        </w:tc>
      </w:tr>
      <w:tr w:rsidR="00C72F96" w:rsidRPr="00C72F96" w14:paraId="6E2156C2" w14:textId="77777777" w:rsidTr="005D79FD"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0612B5F8" w14:textId="77777777" w:rsidR="00E30E94" w:rsidRPr="00C72F96" w:rsidRDefault="00E30E94" w:rsidP="005D79FD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Sex</w:t>
            </w:r>
          </w:p>
          <w:p w14:paraId="16DBA012" w14:textId="77777777" w:rsidR="00E30E94" w:rsidRPr="00C72F96" w:rsidRDefault="00E30E94" w:rsidP="005D79FD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Male</w:t>
            </w:r>
          </w:p>
          <w:p w14:paraId="02989621" w14:textId="77777777" w:rsidR="00E30E94" w:rsidRPr="00C72F96" w:rsidRDefault="00E30E94" w:rsidP="005D79FD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Female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32C41D52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28A5A883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31</w:t>
            </w:r>
          </w:p>
          <w:p w14:paraId="763E6C46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106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53CCAC98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6E062419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77.4 (58.9, 90.4)</w:t>
            </w:r>
          </w:p>
          <w:p w14:paraId="7CA3CDF6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65.1 (55.2, 74.1)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33215260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2061F808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12.9 (3.6, 29.8)</w:t>
            </w:r>
          </w:p>
          <w:p w14:paraId="6975057F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15.1 (8.9, 23.4)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</w:tcPr>
          <w:p w14:paraId="4960DAFD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23BDED6F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9.7 (2.0, 25.8)</w:t>
            </w:r>
          </w:p>
          <w:p w14:paraId="484A86C7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19.8 (12.7, 28.7)</w:t>
            </w:r>
          </w:p>
        </w:tc>
      </w:tr>
      <w:tr w:rsidR="00C72F96" w:rsidRPr="00C72F96" w14:paraId="41FBBAE3" w14:textId="77777777" w:rsidTr="005D79FD"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100A41D9" w14:textId="77777777" w:rsidR="00E30E94" w:rsidRPr="00C72F96" w:rsidRDefault="00E30E94" w:rsidP="005D79FD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Race</w:t>
            </w:r>
          </w:p>
          <w:p w14:paraId="748CCE90" w14:textId="77777777" w:rsidR="00E30E94" w:rsidRPr="00C72F96" w:rsidRDefault="00E30E94" w:rsidP="005D79FD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Caucasian</w:t>
            </w:r>
          </w:p>
          <w:p w14:paraId="58DD5502" w14:textId="77777777" w:rsidR="00E30E94" w:rsidRPr="00C72F96" w:rsidRDefault="00E30E94" w:rsidP="005D79FD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Asian</w:t>
            </w:r>
          </w:p>
          <w:p w14:paraId="3E1320BE" w14:textId="77777777" w:rsidR="00E30E94" w:rsidRPr="00C72F96" w:rsidRDefault="00E30E94" w:rsidP="005D79FD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Black</w:t>
            </w:r>
          </w:p>
          <w:p w14:paraId="7EDBEBE4" w14:textId="77777777" w:rsidR="00E30E94" w:rsidRPr="00C72F96" w:rsidRDefault="00E30E94" w:rsidP="005D79FD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Other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55F585FC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4721EDA3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89</w:t>
            </w:r>
          </w:p>
          <w:p w14:paraId="7BA65EED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39</w:t>
            </w:r>
          </w:p>
          <w:p w14:paraId="3894ACB3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4</w:t>
            </w:r>
          </w:p>
          <w:p w14:paraId="3AB21995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5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5D8C38B4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6768277B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71.9 (61.4, 80.9)</w:t>
            </w:r>
          </w:p>
          <w:p w14:paraId="21BF8E93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56.4 (39.6, 72.2)</w:t>
            </w:r>
          </w:p>
          <w:p w14:paraId="4CCD5EAA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75.0 (19.4, 99.4)</w:t>
            </w:r>
          </w:p>
          <w:p w14:paraId="7DB5819C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80.0 (28.4, 99.5)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373A466B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51AC3D61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11.2 (5.5, 19.7)</w:t>
            </w:r>
          </w:p>
          <w:p w14:paraId="57BB8927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23.1 (11.1, 39.3)</w:t>
            </w:r>
          </w:p>
          <w:p w14:paraId="508991FB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25.0 (0.6, 80.6)</w:t>
            </w:r>
          </w:p>
          <w:p w14:paraId="48B22AD7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</w:tcPr>
          <w:p w14:paraId="76226014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1FCCE7A3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16.9 (9.8, 26.3)</w:t>
            </w:r>
          </w:p>
          <w:p w14:paraId="12DF222C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20.5 (9.3, 36.5)</w:t>
            </w:r>
          </w:p>
          <w:p w14:paraId="152EB02E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</w:t>
            </w:r>
          </w:p>
          <w:p w14:paraId="3B297F0C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20.0 (0.5, 71.6)</w:t>
            </w:r>
          </w:p>
        </w:tc>
      </w:tr>
      <w:tr w:rsidR="00C72F96" w:rsidRPr="00C72F96" w14:paraId="2B021B89" w14:textId="77777777" w:rsidTr="005D79FD"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713D73E6" w14:textId="77777777" w:rsidR="00E30E94" w:rsidRPr="00C72F96" w:rsidRDefault="00E30E94" w:rsidP="005D79FD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Time since diagnosis, months</w:t>
            </w:r>
          </w:p>
          <w:p w14:paraId="5D942BCC" w14:textId="77777777" w:rsidR="00E30E94" w:rsidRPr="00C72F96" w:rsidRDefault="00E30E94" w:rsidP="005D79FD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≤20</w:t>
            </w:r>
          </w:p>
          <w:p w14:paraId="18612B05" w14:textId="77777777" w:rsidR="00E30E94" w:rsidRPr="00C72F96" w:rsidRDefault="00E30E94" w:rsidP="005D79FD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&gt;20–&lt;89</w:t>
            </w:r>
          </w:p>
          <w:p w14:paraId="62BC2699" w14:textId="77777777" w:rsidR="00E30E94" w:rsidRPr="00C72F96" w:rsidRDefault="00E30E94" w:rsidP="005D79FD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≥89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672195DE" w14:textId="77777777" w:rsidR="00E30E94" w:rsidRPr="00C72F96" w:rsidRDefault="00E30E94" w:rsidP="005D79FD">
            <w:pPr>
              <w:spacing w:line="360" w:lineRule="auto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0E7F6122" w14:textId="77777777" w:rsidR="00E30E94" w:rsidRPr="00C72F96" w:rsidRDefault="00E30E94" w:rsidP="005D79FD">
            <w:pPr>
              <w:spacing w:line="360" w:lineRule="auto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47BE1604" w14:textId="77777777" w:rsidR="00E30E94" w:rsidRPr="00C72F96" w:rsidRDefault="00E30E94" w:rsidP="005D79FD">
            <w:pPr>
              <w:spacing w:line="360" w:lineRule="auto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625F67ED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36</w:t>
            </w:r>
          </w:p>
          <w:p w14:paraId="0122CC16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67</w:t>
            </w:r>
          </w:p>
          <w:p w14:paraId="2EFC2B6E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34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1B1AE0B9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712BDC4D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3AAF7C48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793FB397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55.6 (38.1, 72.1)</w:t>
            </w:r>
          </w:p>
          <w:p w14:paraId="1BD9951A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68.7 (56.2, 79.4)</w:t>
            </w:r>
          </w:p>
          <w:p w14:paraId="0539D9FF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79.4 (62.1, 91.3)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176CAD0F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3F37CC60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5AA853FE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06AB1E4E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13.9 (4.7, 29.5)</w:t>
            </w:r>
          </w:p>
          <w:p w14:paraId="6DB64071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16.4 (8.5, 27.5)</w:t>
            </w:r>
          </w:p>
          <w:p w14:paraId="03D33267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11.8 (3.3, 27.5)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</w:tcPr>
          <w:p w14:paraId="58415CED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5E96E330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5D968246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7210AF76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30.6 (16.3, 48.1)</w:t>
            </w:r>
          </w:p>
          <w:p w14:paraId="052841A0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14.9 (7.4, 25.7)</w:t>
            </w:r>
          </w:p>
          <w:p w14:paraId="746A3F0F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8.8 (1.9, 23.7)</w:t>
            </w:r>
          </w:p>
        </w:tc>
      </w:tr>
      <w:tr w:rsidR="00C72F96" w:rsidRPr="00C72F96" w14:paraId="017E1BC4" w14:textId="77777777" w:rsidTr="00E30E94"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1306437" w14:textId="633B69B0" w:rsidR="00E30E94" w:rsidRPr="00C72F96" w:rsidRDefault="00E30E94" w:rsidP="003F55D4">
            <w:pPr>
              <w:keepNext/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Week 48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881605B" w14:textId="77777777" w:rsidR="00E30E94" w:rsidRPr="00C72F96" w:rsidRDefault="00E30E94" w:rsidP="005D79FD">
            <w:pPr>
              <w:spacing w:line="360" w:lineRule="auto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65A5CC0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3A4F57B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A6A77AE" w14:textId="77777777" w:rsidR="00E30E94" w:rsidRPr="00C72F96" w:rsidRDefault="00E30E94" w:rsidP="005D79FD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</w:tc>
      </w:tr>
      <w:tr w:rsidR="00C72F96" w:rsidRPr="00C72F96" w14:paraId="62EAAEC4" w14:textId="77777777" w:rsidTr="005D79FD"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080CD8DD" w14:textId="77777777" w:rsidR="00E30E94" w:rsidRPr="00C72F96" w:rsidRDefault="00E30E94" w:rsidP="003F55D4">
            <w:pPr>
              <w:keepNext/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Age, years</w:t>
            </w:r>
          </w:p>
          <w:p w14:paraId="6FE84DBB" w14:textId="77777777" w:rsidR="00E30E94" w:rsidRPr="00C72F96" w:rsidRDefault="00E30E94" w:rsidP="003F55D4">
            <w:pPr>
              <w:keepNext/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≤31</w:t>
            </w:r>
          </w:p>
          <w:p w14:paraId="3DFAE8A8" w14:textId="77777777" w:rsidR="00E30E94" w:rsidRPr="00C72F96" w:rsidRDefault="00E30E94" w:rsidP="003F55D4">
            <w:pPr>
              <w:keepNext/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&gt;31–&lt;49   </w:t>
            </w:r>
          </w:p>
          <w:p w14:paraId="4F824219" w14:textId="5DBC5A42" w:rsidR="00E30E94" w:rsidRPr="00C72F96" w:rsidRDefault="00E30E94" w:rsidP="003F55D4">
            <w:pPr>
              <w:keepNext/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≥49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1DDF7F07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2218FC59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36</w:t>
            </w:r>
          </w:p>
          <w:p w14:paraId="33959CC7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63</w:t>
            </w:r>
          </w:p>
          <w:p w14:paraId="532E8941" w14:textId="0DAC4BD9" w:rsidR="00E30E94" w:rsidRPr="00C72F96" w:rsidRDefault="00E30E94" w:rsidP="003F55D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38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25E6773C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15790381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58.3 (40.8, 74.5)</w:t>
            </w:r>
          </w:p>
          <w:p w14:paraId="5E882302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73.0 (60.3, 83.4)</w:t>
            </w:r>
          </w:p>
          <w:p w14:paraId="3B546A17" w14:textId="27B3F7F1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63.2 (46.0, 78.2)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3E3BA7D3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11A22A3D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13.9 (4.7, 29.5)</w:t>
            </w:r>
          </w:p>
          <w:p w14:paraId="153B1ECF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6.3 (1.8, 15.5)</w:t>
            </w:r>
          </w:p>
          <w:p w14:paraId="3076C847" w14:textId="1819AAF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10.5 (2.9, 24.8)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</w:tcPr>
          <w:p w14:paraId="2BC08F50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1546B1C7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27.8 (14.2, 45.2)</w:t>
            </w:r>
          </w:p>
          <w:p w14:paraId="541EDE3B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20.6 (11.5, 32.7)</w:t>
            </w:r>
          </w:p>
          <w:p w14:paraId="57EE100D" w14:textId="3F406D74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26.3 (13.4, 43.1)</w:t>
            </w:r>
          </w:p>
        </w:tc>
      </w:tr>
      <w:tr w:rsidR="00C72F96" w:rsidRPr="00C72F96" w14:paraId="51AB3E0D" w14:textId="77777777" w:rsidTr="005D79FD"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25B3C3D3" w14:textId="77777777" w:rsidR="00E30E94" w:rsidRPr="00C72F96" w:rsidRDefault="00E30E94" w:rsidP="00E30E94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Sex</w:t>
            </w:r>
          </w:p>
          <w:p w14:paraId="7C6C3078" w14:textId="77777777" w:rsidR="00E30E94" w:rsidRPr="00C72F96" w:rsidRDefault="00E30E94" w:rsidP="00E30E94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Male</w:t>
            </w:r>
          </w:p>
          <w:p w14:paraId="62E91015" w14:textId="5D8C5BFC" w:rsidR="00E30E94" w:rsidRPr="00C72F96" w:rsidRDefault="00E30E94" w:rsidP="00E30E94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Female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6CB1BE11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79D5851D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31</w:t>
            </w:r>
          </w:p>
          <w:p w14:paraId="221ADFCE" w14:textId="0F609BF4" w:rsidR="00E30E94" w:rsidRPr="00C72F96" w:rsidRDefault="00E30E94" w:rsidP="003F55D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106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084BA135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58741F41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80.6 (62.5, 92.5)</w:t>
            </w:r>
          </w:p>
          <w:p w14:paraId="7C08A412" w14:textId="79DFF8DF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62.3 (52.3, 71.5)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205B714F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6F16A58F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3.2 (0.1, 16.7)</w:t>
            </w:r>
          </w:p>
          <w:p w14:paraId="728B3641" w14:textId="52DA5230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11.3 (6.0, 18.9)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</w:tcPr>
          <w:p w14:paraId="1C8FE35E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57123E27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16.1 (5.5, 33.7)</w:t>
            </w:r>
          </w:p>
          <w:p w14:paraId="61AD5538" w14:textId="71E73010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26.4 (18.3, 35.9)</w:t>
            </w:r>
          </w:p>
        </w:tc>
      </w:tr>
      <w:tr w:rsidR="00C72F96" w:rsidRPr="00C72F96" w14:paraId="2BDD809A" w14:textId="77777777" w:rsidTr="005D79FD"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4D2BC41B" w14:textId="77777777" w:rsidR="00E30E94" w:rsidRPr="00C72F96" w:rsidRDefault="00E30E94" w:rsidP="00E30E94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Race</w:t>
            </w:r>
          </w:p>
          <w:p w14:paraId="230F2809" w14:textId="77777777" w:rsidR="00E30E94" w:rsidRPr="00C72F96" w:rsidRDefault="00E30E94" w:rsidP="00E30E94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Caucasian</w:t>
            </w:r>
          </w:p>
          <w:p w14:paraId="177FAE26" w14:textId="77777777" w:rsidR="00E30E94" w:rsidRPr="00C72F96" w:rsidRDefault="00E30E94" w:rsidP="00E30E94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Asian</w:t>
            </w:r>
          </w:p>
          <w:p w14:paraId="1848A938" w14:textId="77777777" w:rsidR="00E30E94" w:rsidRPr="00C72F96" w:rsidRDefault="00E30E94" w:rsidP="00E30E94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Black</w:t>
            </w:r>
          </w:p>
          <w:p w14:paraId="6BAF8378" w14:textId="369092C6" w:rsidR="00E30E94" w:rsidRPr="00C72F96" w:rsidRDefault="00E30E94" w:rsidP="00E30E94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Other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635B9011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4AB2C9B8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89</w:t>
            </w:r>
          </w:p>
          <w:p w14:paraId="47F1871D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39</w:t>
            </w:r>
          </w:p>
          <w:p w14:paraId="17D93343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4</w:t>
            </w:r>
          </w:p>
          <w:p w14:paraId="47538994" w14:textId="02904F03" w:rsidR="00E30E94" w:rsidRPr="00C72F96" w:rsidRDefault="00E30E94" w:rsidP="003F55D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5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7533C602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5E40231A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68.5 (57.8, 78.0)</w:t>
            </w:r>
          </w:p>
          <w:p w14:paraId="5D8F8E43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61.5 (44.6, 76.6)</w:t>
            </w:r>
          </w:p>
          <w:p w14:paraId="675176CE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75.0 (19.4, 99.4)</w:t>
            </w:r>
          </w:p>
          <w:p w14:paraId="6AD1DDB0" w14:textId="3B47AE34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60.0 (14.7, 94.7)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47F2D3E9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49B87560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9.0 (4.0, 16.9)</w:t>
            </w:r>
          </w:p>
          <w:p w14:paraId="447BB4A6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12.8 (4.3, 27.4)</w:t>
            </w:r>
          </w:p>
          <w:p w14:paraId="58CE16CD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</w:t>
            </w:r>
          </w:p>
          <w:p w14:paraId="10328A7F" w14:textId="754D8FC9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</w:tcPr>
          <w:p w14:paraId="3B91FFA4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14:paraId="6B090686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22.5 (14.3, 32.6)</w:t>
            </w:r>
          </w:p>
          <w:p w14:paraId="544C3B9D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25.6 (13.0, 42.1)</w:t>
            </w:r>
          </w:p>
          <w:p w14:paraId="0B97D679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25.0 (0.6, 80.6)</w:t>
            </w:r>
          </w:p>
          <w:p w14:paraId="7DF7F0CA" w14:textId="5B0B8AAA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40.0 (5.3, 85.3)</w:t>
            </w:r>
          </w:p>
        </w:tc>
      </w:tr>
      <w:tr w:rsidR="00C72F96" w:rsidRPr="00C72F96" w14:paraId="0FF08601" w14:textId="77777777" w:rsidTr="005D79FD"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64D38A20" w14:textId="77777777" w:rsidR="00E30E94" w:rsidRPr="00C72F96" w:rsidRDefault="00E30E94" w:rsidP="00E30E94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Time since diagnosis, months</w:t>
            </w:r>
          </w:p>
          <w:p w14:paraId="2266DCD2" w14:textId="77777777" w:rsidR="00E30E94" w:rsidRPr="00C72F96" w:rsidRDefault="00E30E94" w:rsidP="00E30E94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≤20</w:t>
            </w:r>
          </w:p>
          <w:p w14:paraId="5F322D0B" w14:textId="77777777" w:rsidR="00E30E94" w:rsidRPr="00C72F96" w:rsidRDefault="00E30E94" w:rsidP="00E30E94">
            <w:pPr>
              <w:spacing w:line="360" w:lineRule="auto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&gt;20–&lt;89</w:t>
            </w:r>
          </w:p>
          <w:p w14:paraId="473AE0E4" w14:textId="22F6E726" w:rsidR="00E30E94" w:rsidRPr="00C72F96" w:rsidRDefault="00E30E94" w:rsidP="00E30E94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  ≥89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750E62B6" w14:textId="77777777" w:rsidR="00E30E94" w:rsidRPr="00C72F96" w:rsidRDefault="00E30E94" w:rsidP="00E30E94">
            <w:pPr>
              <w:spacing w:line="360" w:lineRule="auto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43EDCC04" w14:textId="77777777" w:rsidR="00E30E94" w:rsidRPr="00C72F96" w:rsidRDefault="00E30E94" w:rsidP="00E30E94">
            <w:pPr>
              <w:spacing w:line="360" w:lineRule="auto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14B87E83" w14:textId="77777777" w:rsidR="00E30E94" w:rsidRPr="00C72F96" w:rsidRDefault="00E30E94" w:rsidP="00E30E94">
            <w:pPr>
              <w:spacing w:line="360" w:lineRule="auto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04DA1EE4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36</w:t>
            </w:r>
          </w:p>
          <w:p w14:paraId="3EDFC641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67</w:t>
            </w:r>
          </w:p>
          <w:p w14:paraId="38D27753" w14:textId="29C572A6" w:rsidR="00E30E94" w:rsidRPr="00C72F96" w:rsidRDefault="00E30E94" w:rsidP="00E30E94">
            <w:pPr>
              <w:spacing w:line="360" w:lineRule="auto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34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16CC0547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2BF32666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2A14D3F9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7C14C4C8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55.6 (38.1, 72.1)</w:t>
            </w:r>
          </w:p>
          <w:p w14:paraId="43CE17E1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65.7 (53.1, 76.8)</w:t>
            </w:r>
          </w:p>
          <w:p w14:paraId="7D388596" w14:textId="5476E9E1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79.4 (62.1, 91.3)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70F74017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5862AD03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5C943344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3C7F961D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2.8 (0.1, 14.5)</w:t>
            </w:r>
          </w:p>
          <w:p w14:paraId="05AEAB48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14.9 (7.4, 25.7)</w:t>
            </w:r>
          </w:p>
          <w:p w14:paraId="7C69D4E8" w14:textId="18EDAD58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5.9 (0.7, 19.7)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</w:tcPr>
          <w:p w14:paraId="711FC7AE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6B3C5FAF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062FB7FC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</w:p>
          <w:p w14:paraId="6FB1F850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41.7 (25.5, 59.2)</w:t>
            </w:r>
          </w:p>
          <w:p w14:paraId="199016FE" w14:textId="77777777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19.4 (10.8, 30.9)</w:t>
            </w:r>
          </w:p>
          <w:p w14:paraId="0319CD95" w14:textId="47CEC08D" w:rsidR="00E30E94" w:rsidRPr="00C72F96" w:rsidRDefault="00E30E94" w:rsidP="00E30E94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  <w:lang w:val="fr-FR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fr-FR"/>
              </w:rPr>
              <w:t>14.7 (5.0, 31.1)</w:t>
            </w:r>
          </w:p>
        </w:tc>
      </w:tr>
    </w:tbl>
    <w:p w14:paraId="0AE71EA1" w14:textId="669060E1" w:rsidR="00E30E94" w:rsidRPr="00C72F96" w:rsidRDefault="00E30E94" w:rsidP="00E30E94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C72F96">
        <w:rPr>
          <w:rFonts w:ascii="Arial" w:hAnsi="Arial" w:cs="Arial"/>
          <w:sz w:val="20"/>
          <w:szCs w:val="20"/>
        </w:rPr>
        <w:t xml:space="preserve">Controlled, </w:t>
      </w:r>
      <w:proofErr w:type="spellStart"/>
      <w:r w:rsidRPr="00C72F96">
        <w:rPr>
          <w:rFonts w:ascii="Arial" w:hAnsi="Arial" w:cs="Arial"/>
          <w:sz w:val="20"/>
          <w:szCs w:val="20"/>
        </w:rPr>
        <w:t>mUFC</w:t>
      </w:r>
      <w:proofErr w:type="spellEnd"/>
      <w:r w:rsidRPr="00C72F96">
        <w:rPr>
          <w:rFonts w:ascii="Arial" w:hAnsi="Arial" w:cs="Arial"/>
          <w:sz w:val="20"/>
          <w:szCs w:val="20"/>
        </w:rPr>
        <w:t xml:space="preserve"> ≤ULN; partially controlled, &gt;ULN but ≥</w:t>
      </w:r>
      <w:proofErr w:type="gramStart"/>
      <w:r w:rsidRPr="00C72F96">
        <w:rPr>
          <w:rFonts w:ascii="Arial" w:hAnsi="Arial" w:cs="Arial"/>
          <w:sz w:val="20"/>
          <w:szCs w:val="20"/>
        </w:rPr>
        <w:t>50%</w:t>
      </w:r>
      <w:proofErr w:type="gramEnd"/>
      <w:r w:rsidRPr="00C72F96">
        <w:rPr>
          <w:rFonts w:ascii="Arial" w:hAnsi="Arial" w:cs="Arial"/>
          <w:sz w:val="20"/>
          <w:szCs w:val="20"/>
        </w:rPr>
        <w:t xml:space="preserve"> reduction from baseline; uncontrolled, </w:t>
      </w:r>
      <w:proofErr w:type="spellStart"/>
      <w:r w:rsidRPr="00C72F96">
        <w:rPr>
          <w:rFonts w:ascii="Arial" w:hAnsi="Arial" w:cs="Arial"/>
          <w:sz w:val="20"/>
          <w:szCs w:val="20"/>
        </w:rPr>
        <w:t>mUFC</w:t>
      </w:r>
      <w:proofErr w:type="spellEnd"/>
      <w:r w:rsidRPr="00C72F96">
        <w:rPr>
          <w:rFonts w:ascii="Arial" w:hAnsi="Arial" w:cs="Arial"/>
          <w:sz w:val="20"/>
          <w:szCs w:val="20"/>
        </w:rPr>
        <w:t xml:space="preserve"> &gt;ULN and &lt;50% reduction from baseline, including patients who had discontinued or otherwise had missing </w:t>
      </w:r>
      <w:proofErr w:type="spellStart"/>
      <w:r w:rsidRPr="00C72F96">
        <w:rPr>
          <w:rFonts w:ascii="Arial" w:hAnsi="Arial" w:cs="Arial"/>
          <w:sz w:val="20"/>
          <w:szCs w:val="20"/>
        </w:rPr>
        <w:t>mUFC</w:t>
      </w:r>
      <w:proofErr w:type="spellEnd"/>
      <w:r w:rsidRPr="00C72F96">
        <w:rPr>
          <w:rFonts w:ascii="Arial" w:hAnsi="Arial" w:cs="Arial"/>
          <w:sz w:val="20"/>
          <w:szCs w:val="20"/>
        </w:rPr>
        <w:t xml:space="preserve"> values at a given visit</w:t>
      </w:r>
      <w:r w:rsidR="003F55D4" w:rsidRPr="00C72F96">
        <w:rPr>
          <w:rFonts w:ascii="Arial" w:hAnsi="Arial" w:cs="Arial"/>
          <w:sz w:val="20"/>
          <w:szCs w:val="20"/>
        </w:rPr>
        <w:t xml:space="preserve">. CI, confidence interval; </w:t>
      </w:r>
      <w:proofErr w:type="spellStart"/>
      <w:r w:rsidR="003F55D4" w:rsidRPr="00C72F96">
        <w:rPr>
          <w:rFonts w:ascii="Arial" w:hAnsi="Arial" w:cs="Arial"/>
          <w:sz w:val="20"/>
          <w:szCs w:val="20"/>
        </w:rPr>
        <w:t>mUFC</w:t>
      </w:r>
      <w:proofErr w:type="spellEnd"/>
      <w:r w:rsidR="003F55D4" w:rsidRPr="00C72F96">
        <w:rPr>
          <w:rFonts w:ascii="Arial" w:hAnsi="Arial" w:cs="Arial"/>
          <w:sz w:val="20"/>
          <w:szCs w:val="20"/>
        </w:rPr>
        <w:t>, mean urinary free cortisol; ULN, upper limit of normal</w:t>
      </w:r>
    </w:p>
    <w:p w14:paraId="460ECE60" w14:textId="77777777" w:rsidR="00E30E94" w:rsidRPr="00C72F96" w:rsidRDefault="00E30E94" w:rsidP="00D21447">
      <w:pPr>
        <w:spacing w:after="0" w:line="360" w:lineRule="auto"/>
        <w:jc w:val="both"/>
        <w:rPr>
          <w:rFonts w:ascii="Arial" w:hAnsi="Arial" w:cs="Arial"/>
          <w:b/>
          <w:bCs/>
          <w:sz w:val="23"/>
          <w:szCs w:val="23"/>
          <w:lang w:val="it-IT"/>
        </w:rPr>
      </w:pPr>
    </w:p>
    <w:p w14:paraId="250B12B4" w14:textId="77777777" w:rsidR="003F55D4" w:rsidRPr="00C72F96" w:rsidRDefault="003F55D4">
      <w:pPr>
        <w:rPr>
          <w:rFonts w:ascii="Arial" w:hAnsi="Arial" w:cs="Arial"/>
          <w:b/>
          <w:bCs/>
          <w:sz w:val="23"/>
          <w:szCs w:val="23"/>
          <w:lang w:val="it-IT"/>
        </w:rPr>
      </w:pPr>
      <w:r w:rsidRPr="00C72F96">
        <w:rPr>
          <w:rFonts w:ascii="Arial" w:hAnsi="Arial" w:cs="Arial"/>
          <w:b/>
          <w:bCs/>
          <w:sz w:val="23"/>
          <w:szCs w:val="23"/>
          <w:lang w:val="it-IT"/>
        </w:rPr>
        <w:br w:type="page"/>
      </w:r>
    </w:p>
    <w:p w14:paraId="554E3C26" w14:textId="4BE1807D" w:rsidR="008531AB" w:rsidRPr="00C72F96" w:rsidRDefault="00D21447" w:rsidP="00D21447">
      <w:pPr>
        <w:spacing w:after="0" w:line="360" w:lineRule="auto"/>
        <w:jc w:val="both"/>
        <w:rPr>
          <w:rFonts w:ascii="Arial" w:hAnsi="Arial" w:cs="Arial"/>
          <w:b/>
          <w:bCs/>
          <w:sz w:val="23"/>
          <w:szCs w:val="23"/>
        </w:rPr>
      </w:pPr>
      <w:r w:rsidRPr="00C72F96">
        <w:rPr>
          <w:rFonts w:ascii="Arial" w:hAnsi="Arial" w:cs="Arial"/>
          <w:b/>
          <w:bCs/>
          <w:sz w:val="23"/>
          <w:szCs w:val="23"/>
          <w:lang w:val="it-IT"/>
        </w:rPr>
        <w:t xml:space="preserve">Supplementary </w:t>
      </w:r>
      <w:r w:rsidR="008531AB" w:rsidRPr="00C72F96">
        <w:rPr>
          <w:rFonts w:ascii="Arial" w:hAnsi="Arial" w:cs="Arial"/>
          <w:b/>
          <w:bCs/>
          <w:sz w:val="23"/>
          <w:szCs w:val="23"/>
          <w:lang w:val="it-IT"/>
        </w:rPr>
        <w:t xml:space="preserve">Table </w:t>
      </w:r>
      <w:r w:rsidR="00E30E94" w:rsidRPr="00C72F96">
        <w:rPr>
          <w:rFonts w:ascii="Arial" w:hAnsi="Arial" w:cs="Arial"/>
          <w:b/>
          <w:bCs/>
          <w:sz w:val="23"/>
          <w:szCs w:val="23"/>
          <w:lang w:val="it-IT"/>
        </w:rPr>
        <w:t>2</w:t>
      </w:r>
      <w:r w:rsidR="008531AB" w:rsidRPr="00C72F96">
        <w:rPr>
          <w:rFonts w:ascii="Arial" w:hAnsi="Arial" w:cs="Arial"/>
          <w:b/>
          <w:bCs/>
          <w:sz w:val="23"/>
          <w:szCs w:val="23"/>
          <w:lang w:val="it-IT"/>
        </w:rPr>
        <w:t xml:space="preserve">. </w:t>
      </w:r>
      <w:r w:rsidR="008531AB" w:rsidRPr="00C72F96">
        <w:rPr>
          <w:rFonts w:ascii="Arial" w:hAnsi="Arial" w:cs="Arial"/>
          <w:b/>
          <w:bCs/>
          <w:sz w:val="23"/>
          <w:szCs w:val="23"/>
        </w:rPr>
        <w:t xml:space="preserve">Correlations between change from baseline in </w:t>
      </w:r>
      <w:proofErr w:type="spellStart"/>
      <w:r w:rsidR="008531AB" w:rsidRPr="00C72F96">
        <w:rPr>
          <w:rFonts w:ascii="Arial" w:hAnsi="Arial" w:cs="Arial"/>
          <w:b/>
          <w:bCs/>
          <w:sz w:val="23"/>
          <w:szCs w:val="23"/>
        </w:rPr>
        <w:t>mUFC</w:t>
      </w:r>
      <w:proofErr w:type="spellEnd"/>
      <w:r w:rsidR="008531AB" w:rsidRPr="00C72F96">
        <w:rPr>
          <w:rFonts w:ascii="Arial" w:hAnsi="Arial" w:cs="Arial"/>
          <w:b/>
          <w:bCs/>
          <w:sz w:val="23"/>
          <w:szCs w:val="23"/>
        </w:rPr>
        <w:t xml:space="preserve"> and change from baseline in clinical parameters and </w:t>
      </w:r>
      <w:proofErr w:type="spellStart"/>
      <w:r w:rsidR="008531AB" w:rsidRPr="00C72F96">
        <w:rPr>
          <w:rFonts w:ascii="Arial" w:hAnsi="Arial" w:cs="Arial"/>
          <w:b/>
          <w:bCs/>
          <w:sz w:val="23"/>
          <w:szCs w:val="23"/>
        </w:rPr>
        <w:t>HRQoL</w:t>
      </w:r>
      <w:proofErr w:type="spellEnd"/>
      <w:r w:rsidR="008531AB" w:rsidRPr="00C72F96">
        <w:rPr>
          <w:rFonts w:ascii="Arial" w:hAnsi="Arial" w:cs="Arial"/>
          <w:b/>
          <w:bCs/>
          <w:sz w:val="23"/>
          <w:szCs w:val="23"/>
        </w:rPr>
        <w:t xml:space="preserve"> indicators at week</w:t>
      </w:r>
      <w:r w:rsidRPr="00C72F96">
        <w:rPr>
          <w:rFonts w:ascii="Arial" w:hAnsi="Arial" w:cs="Arial"/>
          <w:b/>
          <w:bCs/>
          <w:sz w:val="23"/>
          <w:szCs w:val="23"/>
        </w:rPr>
        <w:t>s</w:t>
      </w:r>
      <w:r w:rsidR="008531AB" w:rsidRPr="00C72F96">
        <w:rPr>
          <w:rFonts w:ascii="Arial" w:hAnsi="Arial" w:cs="Arial"/>
          <w:b/>
          <w:bCs/>
          <w:sz w:val="23"/>
          <w:szCs w:val="23"/>
        </w:rPr>
        <w:t xml:space="preserve"> 24 and</w:t>
      </w:r>
      <w:r w:rsidRPr="00C72F96">
        <w:rPr>
          <w:rFonts w:ascii="Arial" w:hAnsi="Arial" w:cs="Arial"/>
          <w:b/>
          <w:bCs/>
          <w:sz w:val="23"/>
          <w:szCs w:val="23"/>
        </w:rPr>
        <w:t> </w:t>
      </w:r>
      <w:r w:rsidR="008531AB" w:rsidRPr="00C72F96">
        <w:rPr>
          <w:rFonts w:ascii="Arial" w:hAnsi="Arial" w:cs="Arial"/>
          <w:b/>
          <w:bCs/>
          <w:sz w:val="23"/>
          <w:szCs w:val="23"/>
        </w:rPr>
        <w:t>48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16"/>
        <w:gridCol w:w="1195"/>
        <w:gridCol w:w="1612"/>
        <w:gridCol w:w="1195"/>
        <w:gridCol w:w="1608"/>
      </w:tblGrid>
      <w:tr w:rsidR="00C72F96" w:rsidRPr="00C72F96" w14:paraId="71E65D33" w14:textId="77777777" w:rsidTr="00D21447">
        <w:trPr>
          <w:trHeight w:val="389"/>
        </w:trPr>
        <w:tc>
          <w:tcPr>
            <w:tcW w:w="18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F6B7E" w14:textId="77777777" w:rsidR="008531AB" w:rsidRPr="00C72F96" w:rsidRDefault="008531AB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5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B7286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C72F96">
              <w:rPr>
                <w:rFonts w:ascii="Arial" w:hAnsi="Arial" w:cs="Arial"/>
                <w:b/>
                <w:bCs/>
                <w:sz w:val="23"/>
                <w:szCs w:val="23"/>
              </w:rPr>
              <w:t>mUFC</w:t>
            </w:r>
            <w:proofErr w:type="spellEnd"/>
            <w:r w:rsidRPr="00C72F96">
              <w:rPr>
                <w:rFonts w:ascii="Arial" w:hAnsi="Arial" w:cs="Arial"/>
                <w:b/>
                <w:bCs/>
                <w:sz w:val="23"/>
                <w:szCs w:val="23"/>
              </w:rPr>
              <w:t xml:space="preserve"> week 24</w:t>
            </w:r>
          </w:p>
        </w:tc>
        <w:tc>
          <w:tcPr>
            <w:tcW w:w="15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28FA4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C72F96">
              <w:rPr>
                <w:rFonts w:ascii="Arial" w:hAnsi="Arial" w:cs="Arial"/>
                <w:b/>
                <w:bCs/>
                <w:sz w:val="23"/>
                <w:szCs w:val="23"/>
              </w:rPr>
              <w:t>mUFC</w:t>
            </w:r>
            <w:proofErr w:type="spellEnd"/>
            <w:r w:rsidRPr="00C72F96">
              <w:rPr>
                <w:rFonts w:ascii="Arial" w:hAnsi="Arial" w:cs="Arial"/>
                <w:b/>
                <w:bCs/>
                <w:sz w:val="23"/>
                <w:szCs w:val="23"/>
              </w:rPr>
              <w:t xml:space="preserve"> week 48</w:t>
            </w:r>
          </w:p>
        </w:tc>
      </w:tr>
      <w:tr w:rsidR="00C72F96" w:rsidRPr="00C72F96" w14:paraId="181C82AE" w14:textId="77777777" w:rsidTr="00D21447">
        <w:trPr>
          <w:trHeight w:val="21"/>
        </w:trPr>
        <w:tc>
          <w:tcPr>
            <w:tcW w:w="18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26530" w14:textId="77777777" w:rsidR="008531AB" w:rsidRPr="00C72F96" w:rsidRDefault="008531AB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b/>
                <w:bCs/>
                <w:sz w:val="23"/>
                <w:szCs w:val="23"/>
              </w:rPr>
              <w:t>Parameter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0BF6C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b/>
                <w:bCs/>
                <w:sz w:val="23"/>
                <w:szCs w:val="23"/>
              </w:rPr>
              <w:t>r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C7C09" w14:textId="70FA6AB3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b/>
                <w:bCs/>
                <w:i/>
                <w:iCs/>
                <w:sz w:val="23"/>
                <w:szCs w:val="23"/>
              </w:rPr>
              <w:t>P</w:t>
            </w:r>
            <w:r w:rsidR="00D21447" w:rsidRPr="00C72F96">
              <w:rPr>
                <w:rFonts w:ascii="Arial" w:hAnsi="Arial" w:cs="Arial"/>
                <w:b/>
                <w:bCs/>
                <w:i/>
                <w:iCs/>
                <w:sz w:val="23"/>
                <w:szCs w:val="23"/>
              </w:rPr>
              <w:t xml:space="preserve"> </w:t>
            </w:r>
            <w:r w:rsidRPr="00C72F96">
              <w:rPr>
                <w:rFonts w:ascii="Arial" w:hAnsi="Arial" w:cs="Arial"/>
                <w:b/>
                <w:bCs/>
                <w:sz w:val="23"/>
                <w:szCs w:val="23"/>
              </w:rPr>
              <w:t>value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1EB28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b/>
                <w:bCs/>
                <w:sz w:val="23"/>
                <w:szCs w:val="23"/>
              </w:rPr>
              <w:t>r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760E2" w14:textId="0CCFC968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b/>
                <w:bCs/>
                <w:i/>
                <w:iCs/>
                <w:sz w:val="23"/>
                <w:szCs w:val="23"/>
              </w:rPr>
              <w:t>P</w:t>
            </w:r>
            <w:r w:rsidR="00D21447" w:rsidRPr="00C72F96">
              <w:rPr>
                <w:rFonts w:ascii="Arial" w:hAnsi="Arial" w:cs="Arial"/>
                <w:b/>
                <w:bCs/>
                <w:i/>
                <w:iCs/>
                <w:sz w:val="23"/>
                <w:szCs w:val="23"/>
              </w:rPr>
              <w:t xml:space="preserve"> </w:t>
            </w:r>
            <w:r w:rsidRPr="00C72F96">
              <w:rPr>
                <w:rFonts w:ascii="Arial" w:hAnsi="Arial" w:cs="Arial"/>
                <w:b/>
                <w:bCs/>
                <w:sz w:val="23"/>
                <w:szCs w:val="23"/>
              </w:rPr>
              <w:t>value</w:t>
            </w:r>
          </w:p>
        </w:tc>
      </w:tr>
      <w:tr w:rsidR="00C72F96" w:rsidRPr="00C72F96" w14:paraId="1216511D" w14:textId="77777777" w:rsidTr="00D21447">
        <w:trPr>
          <w:trHeight w:val="165"/>
        </w:trPr>
        <w:tc>
          <w:tcPr>
            <w:tcW w:w="1892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E1EE3" w14:textId="77777777" w:rsidR="008531AB" w:rsidRPr="00C72F96" w:rsidRDefault="008531AB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SBP, mmHg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39D7E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–0.02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DB8FF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8326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20B1C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20</w:t>
            </w: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10192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433</w:t>
            </w:r>
          </w:p>
        </w:tc>
      </w:tr>
      <w:tr w:rsidR="00C72F96" w:rsidRPr="00C72F96" w14:paraId="3191ABA2" w14:textId="77777777" w:rsidTr="008531AB">
        <w:trPr>
          <w:trHeight w:val="13"/>
        </w:trPr>
        <w:tc>
          <w:tcPr>
            <w:tcW w:w="189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280A6" w14:textId="77777777" w:rsidR="008531AB" w:rsidRPr="00C72F96" w:rsidRDefault="008531AB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DBP, mmHg</w:t>
            </w:r>
          </w:p>
        </w:tc>
        <w:tc>
          <w:tcPr>
            <w:tcW w:w="66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E6C93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2</w:t>
            </w:r>
          </w:p>
        </w:tc>
        <w:tc>
          <w:tcPr>
            <w:tcW w:w="89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7F814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8160</w:t>
            </w:r>
          </w:p>
        </w:tc>
        <w:tc>
          <w:tcPr>
            <w:tcW w:w="66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CD93D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18</w:t>
            </w:r>
          </w:p>
        </w:tc>
        <w:tc>
          <w:tcPr>
            <w:tcW w:w="8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6D94B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715</w:t>
            </w:r>
          </w:p>
        </w:tc>
      </w:tr>
      <w:tr w:rsidR="00C72F96" w:rsidRPr="00C72F96" w14:paraId="57BB9316" w14:textId="77777777" w:rsidTr="008531AB">
        <w:trPr>
          <w:trHeight w:val="13"/>
        </w:trPr>
        <w:tc>
          <w:tcPr>
            <w:tcW w:w="189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23CB2" w14:textId="77777777" w:rsidR="008531AB" w:rsidRPr="00C72F96" w:rsidRDefault="008531AB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Weight, kg</w:t>
            </w:r>
          </w:p>
        </w:tc>
        <w:tc>
          <w:tcPr>
            <w:tcW w:w="66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F4026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–0.00</w:t>
            </w:r>
          </w:p>
        </w:tc>
        <w:tc>
          <w:tcPr>
            <w:tcW w:w="89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CB038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9991</w:t>
            </w:r>
          </w:p>
        </w:tc>
        <w:tc>
          <w:tcPr>
            <w:tcW w:w="66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A739D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–0.04</w:t>
            </w:r>
          </w:p>
        </w:tc>
        <w:tc>
          <w:tcPr>
            <w:tcW w:w="8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20A5A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6839</w:t>
            </w:r>
          </w:p>
        </w:tc>
      </w:tr>
      <w:tr w:rsidR="00C72F96" w:rsidRPr="00C72F96" w14:paraId="6F43182F" w14:textId="77777777" w:rsidTr="008531AB">
        <w:trPr>
          <w:trHeight w:val="13"/>
        </w:trPr>
        <w:tc>
          <w:tcPr>
            <w:tcW w:w="189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68530" w14:textId="77777777" w:rsidR="008531AB" w:rsidRPr="00C72F96" w:rsidRDefault="008531AB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BMI, kg/m</w:t>
            </w:r>
            <w:r w:rsidRPr="00C72F96">
              <w:rPr>
                <w:rFonts w:ascii="Arial" w:hAnsi="Arial" w:cs="Arial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66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0663E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–0.02</w:t>
            </w:r>
          </w:p>
        </w:tc>
        <w:tc>
          <w:tcPr>
            <w:tcW w:w="89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F3043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7896</w:t>
            </w:r>
          </w:p>
        </w:tc>
        <w:tc>
          <w:tcPr>
            <w:tcW w:w="66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019BE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–0.05</w:t>
            </w:r>
          </w:p>
        </w:tc>
        <w:tc>
          <w:tcPr>
            <w:tcW w:w="8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8494A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5755</w:t>
            </w:r>
          </w:p>
        </w:tc>
      </w:tr>
      <w:tr w:rsidR="00C72F96" w:rsidRPr="00C72F96" w14:paraId="3408655A" w14:textId="77777777" w:rsidTr="008531AB">
        <w:trPr>
          <w:trHeight w:val="13"/>
        </w:trPr>
        <w:tc>
          <w:tcPr>
            <w:tcW w:w="189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3C692" w14:textId="77777777" w:rsidR="008531AB" w:rsidRPr="00C72F96" w:rsidRDefault="008531AB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Waist circumference, cm</w:t>
            </w:r>
          </w:p>
        </w:tc>
        <w:tc>
          <w:tcPr>
            <w:tcW w:w="66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5C6DA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9</w:t>
            </w:r>
          </w:p>
        </w:tc>
        <w:tc>
          <w:tcPr>
            <w:tcW w:w="89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A5DC2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3168</w:t>
            </w:r>
          </w:p>
        </w:tc>
        <w:tc>
          <w:tcPr>
            <w:tcW w:w="66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28944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2</w:t>
            </w:r>
          </w:p>
        </w:tc>
        <w:tc>
          <w:tcPr>
            <w:tcW w:w="8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8CB1F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8285</w:t>
            </w:r>
          </w:p>
        </w:tc>
      </w:tr>
      <w:tr w:rsidR="00C72F96" w:rsidRPr="00C72F96" w14:paraId="74C65274" w14:textId="77777777" w:rsidTr="008531AB">
        <w:trPr>
          <w:trHeight w:val="13"/>
        </w:trPr>
        <w:tc>
          <w:tcPr>
            <w:tcW w:w="189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50968" w14:textId="77777777" w:rsidR="008531AB" w:rsidRPr="00C72F96" w:rsidRDefault="008531AB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FPG, mg/</w:t>
            </w:r>
            <w:proofErr w:type="spellStart"/>
            <w:r w:rsidRPr="00C72F96">
              <w:rPr>
                <w:rFonts w:ascii="Arial" w:hAnsi="Arial" w:cs="Arial"/>
                <w:sz w:val="23"/>
                <w:szCs w:val="23"/>
              </w:rPr>
              <w:t>dL</w:t>
            </w:r>
            <w:proofErr w:type="spellEnd"/>
          </w:p>
        </w:tc>
        <w:tc>
          <w:tcPr>
            <w:tcW w:w="662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6C135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25</w:t>
            </w:r>
          </w:p>
        </w:tc>
        <w:tc>
          <w:tcPr>
            <w:tcW w:w="893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8EF3B4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077</w:t>
            </w:r>
          </w:p>
        </w:tc>
        <w:tc>
          <w:tcPr>
            <w:tcW w:w="662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7137F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33</w:t>
            </w:r>
          </w:p>
        </w:tc>
        <w:tc>
          <w:tcPr>
            <w:tcW w:w="891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C3D87D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009</w:t>
            </w:r>
          </w:p>
        </w:tc>
      </w:tr>
      <w:tr w:rsidR="00C72F96" w:rsidRPr="00C72F96" w14:paraId="61D1BE4F" w14:textId="77777777" w:rsidTr="008531AB">
        <w:trPr>
          <w:trHeight w:val="13"/>
        </w:trPr>
        <w:tc>
          <w:tcPr>
            <w:tcW w:w="189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61E2E" w14:textId="77777777" w:rsidR="008531AB" w:rsidRPr="00C72F96" w:rsidRDefault="008531AB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HbA</w:t>
            </w:r>
            <w:r w:rsidRPr="00C72F96">
              <w:rPr>
                <w:rFonts w:ascii="Arial" w:hAnsi="Arial" w:cs="Arial"/>
                <w:sz w:val="23"/>
                <w:szCs w:val="23"/>
                <w:vertAlign w:val="subscript"/>
              </w:rPr>
              <w:t>1c</w:t>
            </w:r>
            <w:r w:rsidRPr="00C72F96">
              <w:rPr>
                <w:rFonts w:ascii="Arial" w:hAnsi="Arial" w:cs="Arial"/>
                <w:sz w:val="23"/>
                <w:szCs w:val="23"/>
              </w:rPr>
              <w:t>, %</w:t>
            </w:r>
          </w:p>
        </w:tc>
        <w:tc>
          <w:tcPr>
            <w:tcW w:w="662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0B63C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23</w:t>
            </w:r>
          </w:p>
        </w:tc>
        <w:tc>
          <w:tcPr>
            <w:tcW w:w="893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BE874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124</w:t>
            </w:r>
          </w:p>
        </w:tc>
        <w:tc>
          <w:tcPr>
            <w:tcW w:w="66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23C19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14</w:t>
            </w:r>
          </w:p>
        </w:tc>
        <w:tc>
          <w:tcPr>
            <w:tcW w:w="8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85CD4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1612</w:t>
            </w:r>
          </w:p>
        </w:tc>
      </w:tr>
      <w:tr w:rsidR="00C72F96" w:rsidRPr="00C72F96" w14:paraId="7D16F556" w14:textId="77777777" w:rsidTr="008531AB">
        <w:trPr>
          <w:trHeight w:val="13"/>
        </w:trPr>
        <w:tc>
          <w:tcPr>
            <w:tcW w:w="189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ECB85" w14:textId="77777777" w:rsidR="008531AB" w:rsidRPr="00C72F96" w:rsidRDefault="008531AB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Total cholesterol, </w:t>
            </w:r>
            <w:proofErr w:type="spellStart"/>
            <w:r w:rsidRPr="00C72F96">
              <w:rPr>
                <w:rFonts w:ascii="Arial" w:hAnsi="Arial" w:cs="Arial"/>
                <w:sz w:val="23"/>
                <w:szCs w:val="23"/>
              </w:rPr>
              <w:t>mmol</w:t>
            </w:r>
            <w:proofErr w:type="spellEnd"/>
            <w:r w:rsidRPr="00C72F96">
              <w:rPr>
                <w:rFonts w:ascii="Arial" w:hAnsi="Arial" w:cs="Arial"/>
                <w:sz w:val="23"/>
                <w:szCs w:val="23"/>
              </w:rPr>
              <w:t>/L</w:t>
            </w:r>
          </w:p>
        </w:tc>
        <w:tc>
          <w:tcPr>
            <w:tcW w:w="66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27999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8</w:t>
            </w:r>
          </w:p>
        </w:tc>
        <w:tc>
          <w:tcPr>
            <w:tcW w:w="89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F929D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3898</w:t>
            </w:r>
          </w:p>
        </w:tc>
        <w:tc>
          <w:tcPr>
            <w:tcW w:w="66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D7890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3</w:t>
            </w:r>
          </w:p>
        </w:tc>
        <w:tc>
          <w:tcPr>
            <w:tcW w:w="8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7271E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7850</w:t>
            </w:r>
          </w:p>
        </w:tc>
      </w:tr>
      <w:tr w:rsidR="00C72F96" w:rsidRPr="00C72F96" w14:paraId="58233E3D" w14:textId="77777777" w:rsidTr="008531AB">
        <w:trPr>
          <w:trHeight w:val="13"/>
        </w:trPr>
        <w:tc>
          <w:tcPr>
            <w:tcW w:w="189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EE9FC" w14:textId="77777777" w:rsidR="008531AB" w:rsidRPr="00C72F96" w:rsidRDefault="008531AB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LDL cholesterol, </w:t>
            </w:r>
            <w:proofErr w:type="spellStart"/>
            <w:r w:rsidRPr="00C72F96">
              <w:rPr>
                <w:rFonts w:ascii="Arial" w:hAnsi="Arial" w:cs="Arial"/>
                <w:sz w:val="23"/>
                <w:szCs w:val="23"/>
              </w:rPr>
              <w:t>mmol</w:t>
            </w:r>
            <w:proofErr w:type="spellEnd"/>
            <w:r w:rsidRPr="00C72F96">
              <w:rPr>
                <w:rFonts w:ascii="Arial" w:hAnsi="Arial" w:cs="Arial"/>
                <w:sz w:val="23"/>
                <w:szCs w:val="23"/>
              </w:rPr>
              <w:t>/L</w:t>
            </w:r>
          </w:p>
        </w:tc>
        <w:tc>
          <w:tcPr>
            <w:tcW w:w="66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37197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4</w:t>
            </w:r>
          </w:p>
        </w:tc>
        <w:tc>
          <w:tcPr>
            <w:tcW w:w="89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9903C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6572</w:t>
            </w:r>
          </w:p>
        </w:tc>
        <w:tc>
          <w:tcPr>
            <w:tcW w:w="66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1A932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–0.06</w:t>
            </w:r>
          </w:p>
        </w:tc>
        <w:tc>
          <w:tcPr>
            <w:tcW w:w="8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49D16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5165</w:t>
            </w:r>
          </w:p>
        </w:tc>
      </w:tr>
      <w:tr w:rsidR="00C72F96" w:rsidRPr="00C72F96" w14:paraId="053D4D69" w14:textId="77777777" w:rsidTr="008531AB">
        <w:trPr>
          <w:trHeight w:val="13"/>
        </w:trPr>
        <w:tc>
          <w:tcPr>
            <w:tcW w:w="189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7A078" w14:textId="77777777" w:rsidR="008531AB" w:rsidRPr="00C72F96" w:rsidRDefault="008531AB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HDL cholesterol, </w:t>
            </w:r>
            <w:proofErr w:type="spellStart"/>
            <w:r w:rsidRPr="00C72F96">
              <w:rPr>
                <w:rFonts w:ascii="Arial" w:hAnsi="Arial" w:cs="Arial"/>
                <w:sz w:val="23"/>
                <w:szCs w:val="23"/>
              </w:rPr>
              <w:t>mmol</w:t>
            </w:r>
            <w:proofErr w:type="spellEnd"/>
            <w:r w:rsidRPr="00C72F96">
              <w:rPr>
                <w:rFonts w:ascii="Arial" w:hAnsi="Arial" w:cs="Arial"/>
                <w:sz w:val="23"/>
                <w:szCs w:val="23"/>
              </w:rPr>
              <w:t>/L</w:t>
            </w:r>
          </w:p>
        </w:tc>
        <w:tc>
          <w:tcPr>
            <w:tcW w:w="66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41487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8</w:t>
            </w:r>
          </w:p>
        </w:tc>
        <w:tc>
          <w:tcPr>
            <w:tcW w:w="89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45F53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3727</w:t>
            </w:r>
          </w:p>
        </w:tc>
        <w:tc>
          <w:tcPr>
            <w:tcW w:w="662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C7974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25</w:t>
            </w:r>
          </w:p>
        </w:tc>
        <w:tc>
          <w:tcPr>
            <w:tcW w:w="891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C26F0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104</w:t>
            </w:r>
          </w:p>
        </w:tc>
      </w:tr>
      <w:tr w:rsidR="00C72F96" w:rsidRPr="00C72F96" w14:paraId="093FF25E" w14:textId="77777777" w:rsidTr="008531AB">
        <w:trPr>
          <w:trHeight w:val="13"/>
        </w:trPr>
        <w:tc>
          <w:tcPr>
            <w:tcW w:w="189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F6D0B" w14:textId="77777777" w:rsidR="008531AB" w:rsidRPr="00C72F96" w:rsidRDefault="008531AB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 xml:space="preserve">Triglycerides, </w:t>
            </w:r>
            <w:proofErr w:type="spellStart"/>
            <w:r w:rsidRPr="00C72F96">
              <w:rPr>
                <w:rFonts w:ascii="Arial" w:hAnsi="Arial" w:cs="Arial"/>
                <w:sz w:val="23"/>
                <w:szCs w:val="23"/>
              </w:rPr>
              <w:t>mmol</w:t>
            </w:r>
            <w:proofErr w:type="spellEnd"/>
            <w:r w:rsidRPr="00C72F96">
              <w:rPr>
                <w:rFonts w:ascii="Arial" w:hAnsi="Arial" w:cs="Arial"/>
                <w:sz w:val="23"/>
                <w:szCs w:val="23"/>
              </w:rPr>
              <w:t>/L</w:t>
            </w:r>
          </w:p>
        </w:tc>
        <w:tc>
          <w:tcPr>
            <w:tcW w:w="66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705CD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4</w:t>
            </w:r>
          </w:p>
        </w:tc>
        <w:tc>
          <w:tcPr>
            <w:tcW w:w="89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67C43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6975</w:t>
            </w:r>
          </w:p>
        </w:tc>
        <w:tc>
          <w:tcPr>
            <w:tcW w:w="66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7FFB0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–0.04</w:t>
            </w:r>
          </w:p>
        </w:tc>
        <w:tc>
          <w:tcPr>
            <w:tcW w:w="8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8B8E3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6559</w:t>
            </w:r>
          </w:p>
        </w:tc>
      </w:tr>
      <w:tr w:rsidR="00C72F96" w:rsidRPr="00C72F96" w14:paraId="48C76B6E" w14:textId="77777777" w:rsidTr="008531AB">
        <w:trPr>
          <w:trHeight w:val="115"/>
        </w:trPr>
        <w:tc>
          <w:tcPr>
            <w:tcW w:w="189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1BDC6" w14:textId="1A6E626A" w:rsidR="008531AB" w:rsidRPr="00C72F96" w:rsidRDefault="008531AB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C72F96">
              <w:rPr>
                <w:rFonts w:ascii="Arial" w:hAnsi="Arial" w:cs="Arial"/>
                <w:sz w:val="23"/>
                <w:szCs w:val="23"/>
              </w:rPr>
              <w:t>CushingQoL</w:t>
            </w:r>
            <w:proofErr w:type="spellEnd"/>
            <w:r w:rsidRPr="00C72F96">
              <w:rPr>
                <w:rFonts w:ascii="Arial" w:hAnsi="Arial" w:cs="Arial"/>
                <w:sz w:val="23"/>
                <w:szCs w:val="23"/>
              </w:rPr>
              <w:t xml:space="preserve"> total score</w:t>
            </w:r>
          </w:p>
        </w:tc>
        <w:tc>
          <w:tcPr>
            <w:tcW w:w="66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46C37" w14:textId="0B91F10C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–0.15</w:t>
            </w:r>
          </w:p>
        </w:tc>
        <w:tc>
          <w:tcPr>
            <w:tcW w:w="89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C8626" w14:textId="78D92316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875</w:t>
            </w:r>
          </w:p>
        </w:tc>
        <w:tc>
          <w:tcPr>
            <w:tcW w:w="66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F2204" w14:textId="3D23F901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2</w:t>
            </w:r>
          </w:p>
        </w:tc>
        <w:tc>
          <w:tcPr>
            <w:tcW w:w="8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EB41A" w14:textId="28147880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8028</w:t>
            </w:r>
          </w:p>
        </w:tc>
      </w:tr>
      <w:tr w:rsidR="00C72F96" w:rsidRPr="00C72F96" w14:paraId="4756F5C6" w14:textId="77777777" w:rsidTr="008531AB">
        <w:trPr>
          <w:trHeight w:val="520"/>
        </w:trPr>
        <w:tc>
          <w:tcPr>
            <w:tcW w:w="189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013E82" w14:textId="2F97831A" w:rsidR="008531AB" w:rsidRPr="00C72F96" w:rsidRDefault="008531AB" w:rsidP="00D21447">
            <w:pPr>
              <w:spacing w:after="0" w:line="360" w:lineRule="auto"/>
              <w:ind w:left="280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Standardi</w:t>
            </w:r>
            <w:r w:rsidR="00D21447" w:rsidRPr="00C72F96">
              <w:rPr>
                <w:rFonts w:ascii="Arial" w:hAnsi="Arial" w:cs="Arial"/>
                <w:sz w:val="23"/>
                <w:szCs w:val="23"/>
              </w:rPr>
              <w:t>s</w:t>
            </w:r>
            <w:r w:rsidRPr="00C72F96">
              <w:rPr>
                <w:rFonts w:ascii="Arial" w:hAnsi="Arial" w:cs="Arial"/>
                <w:sz w:val="23"/>
                <w:szCs w:val="23"/>
              </w:rPr>
              <w:t xml:space="preserve">ed physical </w:t>
            </w:r>
            <w:r w:rsidRPr="00C72F96">
              <w:rPr>
                <w:rFonts w:ascii="Arial" w:hAnsi="Arial" w:cs="Arial"/>
                <w:sz w:val="23"/>
                <w:szCs w:val="23"/>
              </w:rPr>
              <w:br/>
              <w:t>problems score</w:t>
            </w:r>
          </w:p>
        </w:tc>
        <w:tc>
          <w:tcPr>
            <w:tcW w:w="66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E58337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2</w:t>
            </w:r>
          </w:p>
          <w:p w14:paraId="3FC7E87A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89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8E238C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8485</w:t>
            </w:r>
          </w:p>
          <w:p w14:paraId="732E75D8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66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A5291D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6</w:t>
            </w:r>
          </w:p>
          <w:p w14:paraId="586BE464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8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2DC752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5294</w:t>
            </w:r>
          </w:p>
          <w:p w14:paraId="3E25B329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C72F96" w:rsidRPr="00C72F96" w14:paraId="47202F39" w14:textId="77777777" w:rsidTr="008531AB">
        <w:trPr>
          <w:trHeight w:val="520"/>
        </w:trPr>
        <w:tc>
          <w:tcPr>
            <w:tcW w:w="189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638DB6" w14:textId="5EE9F198" w:rsidR="008531AB" w:rsidRPr="00C72F96" w:rsidRDefault="008531AB" w:rsidP="00D21447">
            <w:pPr>
              <w:spacing w:after="0" w:line="360" w:lineRule="auto"/>
              <w:ind w:left="280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Standardi</w:t>
            </w:r>
            <w:r w:rsidR="00D21447" w:rsidRPr="00C72F96">
              <w:rPr>
                <w:rFonts w:ascii="Arial" w:hAnsi="Arial" w:cs="Arial"/>
                <w:sz w:val="23"/>
                <w:szCs w:val="23"/>
              </w:rPr>
              <w:t>s</w:t>
            </w:r>
            <w:r w:rsidRPr="00C72F96">
              <w:rPr>
                <w:rFonts w:ascii="Arial" w:hAnsi="Arial" w:cs="Arial"/>
                <w:sz w:val="23"/>
                <w:szCs w:val="23"/>
              </w:rPr>
              <w:t xml:space="preserve">ed psychosocial </w:t>
            </w:r>
            <w:r w:rsidRPr="00C72F96">
              <w:rPr>
                <w:rFonts w:ascii="Arial" w:hAnsi="Arial" w:cs="Arial"/>
                <w:sz w:val="23"/>
                <w:szCs w:val="23"/>
              </w:rPr>
              <w:br/>
              <w:t>issues score</w:t>
            </w:r>
          </w:p>
        </w:tc>
        <w:tc>
          <w:tcPr>
            <w:tcW w:w="662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404182" w14:textId="14FE4840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–0.20</w:t>
            </w:r>
          </w:p>
        </w:tc>
        <w:tc>
          <w:tcPr>
            <w:tcW w:w="893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1DC927" w14:textId="3D5D44D1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248</w:t>
            </w:r>
          </w:p>
        </w:tc>
        <w:tc>
          <w:tcPr>
            <w:tcW w:w="66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BACE76" w14:textId="05E5D128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1</w:t>
            </w:r>
          </w:p>
        </w:tc>
        <w:tc>
          <w:tcPr>
            <w:tcW w:w="8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8F50EB" w14:textId="7686F8D3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9542</w:t>
            </w:r>
          </w:p>
        </w:tc>
      </w:tr>
      <w:tr w:rsidR="00C72F96" w:rsidRPr="00C72F96" w14:paraId="4E540E15" w14:textId="77777777" w:rsidTr="008531AB">
        <w:trPr>
          <w:trHeight w:val="193"/>
        </w:trPr>
        <w:tc>
          <w:tcPr>
            <w:tcW w:w="1892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126F1" w14:textId="77777777" w:rsidR="008531AB" w:rsidRPr="00C72F96" w:rsidRDefault="008531AB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BDI-II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FA613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24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2D510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081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91747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30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EE140" w14:textId="77777777" w:rsidR="008531AB" w:rsidRPr="00C72F96" w:rsidRDefault="008531A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0016</w:t>
            </w:r>
          </w:p>
        </w:tc>
      </w:tr>
    </w:tbl>
    <w:p w14:paraId="5143D142" w14:textId="7ADA9CB2" w:rsidR="00F13A5A" w:rsidRPr="00C72F96" w:rsidRDefault="008531AB" w:rsidP="00D21447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C72F96">
        <w:rPr>
          <w:rFonts w:ascii="Arial" w:hAnsi="Arial" w:cs="Arial"/>
          <w:sz w:val="20"/>
          <w:szCs w:val="20"/>
        </w:rPr>
        <w:t xml:space="preserve">Highlighted boxes indicate </w:t>
      </w:r>
      <w:r w:rsidRPr="00C72F96">
        <w:rPr>
          <w:rFonts w:ascii="Arial" w:hAnsi="Arial" w:cs="Arial"/>
          <w:i/>
          <w:iCs/>
          <w:sz w:val="20"/>
          <w:szCs w:val="20"/>
        </w:rPr>
        <w:t>P</w:t>
      </w:r>
      <w:r w:rsidRPr="00C72F96">
        <w:rPr>
          <w:rFonts w:ascii="Arial" w:hAnsi="Arial" w:cs="Arial"/>
          <w:sz w:val="20"/>
          <w:szCs w:val="20"/>
        </w:rPr>
        <w:t>&lt;0.05</w:t>
      </w:r>
      <w:r w:rsidR="00D21447" w:rsidRPr="00C72F96">
        <w:rPr>
          <w:rFonts w:ascii="Arial" w:hAnsi="Arial" w:cs="Arial"/>
          <w:sz w:val="20"/>
          <w:szCs w:val="20"/>
        </w:rPr>
        <w:t xml:space="preserve">. </w:t>
      </w:r>
      <w:r w:rsidR="002C4AB3" w:rsidRPr="00C72F96">
        <w:rPr>
          <w:rFonts w:ascii="Arial" w:hAnsi="Arial" w:cs="Arial"/>
          <w:sz w:val="20"/>
          <w:szCs w:val="20"/>
        </w:rPr>
        <w:t>BDI-II, Beck Depression Inventory II;</w:t>
      </w:r>
      <w:r w:rsidR="00D21447" w:rsidRPr="00C72F96">
        <w:rPr>
          <w:rFonts w:ascii="Arial" w:hAnsi="Arial" w:cs="Arial"/>
          <w:sz w:val="20"/>
          <w:szCs w:val="20"/>
        </w:rPr>
        <w:t xml:space="preserve"> BMI, body mass index; </w:t>
      </w:r>
      <w:proofErr w:type="spellStart"/>
      <w:r w:rsidR="00D21447" w:rsidRPr="00C72F96">
        <w:rPr>
          <w:rFonts w:ascii="Arial" w:hAnsi="Arial" w:cs="Arial"/>
          <w:sz w:val="20"/>
          <w:szCs w:val="20"/>
        </w:rPr>
        <w:t>CushingQoL</w:t>
      </w:r>
      <w:proofErr w:type="spellEnd"/>
      <w:r w:rsidR="00D21447" w:rsidRPr="00C72F96">
        <w:rPr>
          <w:rFonts w:ascii="Arial" w:hAnsi="Arial" w:cs="Arial"/>
          <w:sz w:val="20"/>
          <w:szCs w:val="20"/>
        </w:rPr>
        <w:t>, Cushing’s Quality of Life Questionnaire;</w:t>
      </w:r>
      <w:r w:rsidR="002C4AB3" w:rsidRPr="00C72F96">
        <w:rPr>
          <w:rFonts w:ascii="Arial" w:hAnsi="Arial" w:cs="Arial"/>
          <w:sz w:val="20"/>
          <w:szCs w:val="20"/>
        </w:rPr>
        <w:t xml:space="preserve"> </w:t>
      </w:r>
      <w:r w:rsidR="00F13A5A" w:rsidRPr="00C72F96">
        <w:rPr>
          <w:rFonts w:ascii="Arial" w:hAnsi="Arial" w:cs="Arial"/>
          <w:sz w:val="20"/>
          <w:szCs w:val="20"/>
        </w:rPr>
        <w:t xml:space="preserve">DBP, diastolic blood pressure; FPG, fasting blood glucose; </w:t>
      </w:r>
      <w:r w:rsidR="00CF7236" w:rsidRPr="00C72F96">
        <w:rPr>
          <w:rFonts w:ascii="Arial" w:hAnsi="Arial" w:cs="Arial"/>
          <w:sz w:val="20"/>
          <w:szCs w:val="20"/>
        </w:rPr>
        <w:t>HbA</w:t>
      </w:r>
      <w:r w:rsidR="00CF7236" w:rsidRPr="00C72F96">
        <w:rPr>
          <w:rFonts w:ascii="Arial" w:hAnsi="Arial" w:cs="Arial"/>
          <w:sz w:val="20"/>
          <w:szCs w:val="20"/>
          <w:vertAlign w:val="subscript"/>
        </w:rPr>
        <w:t>1c</w:t>
      </w:r>
      <w:r w:rsidR="00CF7236" w:rsidRPr="00C72F96">
        <w:rPr>
          <w:rFonts w:ascii="Arial" w:hAnsi="Arial" w:cs="Arial"/>
          <w:sz w:val="20"/>
          <w:szCs w:val="20"/>
        </w:rPr>
        <w:t>, glycated haemoglobin; HDL, high-density lipoprotein;</w:t>
      </w:r>
      <w:r w:rsidR="00D21447" w:rsidRPr="00C72F9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21447" w:rsidRPr="00C72F96">
        <w:rPr>
          <w:rFonts w:ascii="Arial" w:hAnsi="Arial" w:cs="Arial"/>
          <w:sz w:val="20"/>
          <w:szCs w:val="20"/>
        </w:rPr>
        <w:t>HRQoL</w:t>
      </w:r>
      <w:proofErr w:type="spellEnd"/>
      <w:r w:rsidR="00D21447" w:rsidRPr="00C72F96">
        <w:rPr>
          <w:rFonts w:ascii="Arial" w:hAnsi="Arial" w:cs="Arial"/>
          <w:sz w:val="20"/>
          <w:szCs w:val="20"/>
        </w:rPr>
        <w:t>, health-related quality of life;</w:t>
      </w:r>
      <w:r w:rsidR="00CF7236" w:rsidRPr="00C72F96">
        <w:rPr>
          <w:rFonts w:ascii="Arial" w:hAnsi="Arial" w:cs="Arial"/>
          <w:sz w:val="20"/>
          <w:szCs w:val="20"/>
        </w:rPr>
        <w:t xml:space="preserve"> LDL, low-density lipoprotein; </w:t>
      </w:r>
      <w:proofErr w:type="spellStart"/>
      <w:r w:rsidR="002C4AB3" w:rsidRPr="00C72F96">
        <w:rPr>
          <w:rFonts w:ascii="Arial" w:hAnsi="Arial" w:cs="Arial"/>
          <w:sz w:val="20"/>
          <w:szCs w:val="20"/>
        </w:rPr>
        <w:t>QoL</w:t>
      </w:r>
      <w:proofErr w:type="spellEnd"/>
      <w:r w:rsidR="002C4AB3" w:rsidRPr="00C72F96">
        <w:rPr>
          <w:rFonts w:ascii="Arial" w:hAnsi="Arial" w:cs="Arial"/>
          <w:sz w:val="20"/>
          <w:szCs w:val="20"/>
        </w:rPr>
        <w:t xml:space="preserve">, quality of life; </w:t>
      </w:r>
      <w:r w:rsidR="00F13A5A" w:rsidRPr="00C72F96">
        <w:rPr>
          <w:rFonts w:ascii="Arial" w:hAnsi="Arial" w:cs="Arial"/>
          <w:sz w:val="20"/>
          <w:szCs w:val="20"/>
        </w:rPr>
        <w:t>SBP, systolic blood pressure</w:t>
      </w:r>
    </w:p>
    <w:p w14:paraId="30B56583" w14:textId="77777777" w:rsidR="002C4AB3" w:rsidRPr="00C72F96" w:rsidRDefault="002C4AB3" w:rsidP="00D21447">
      <w:pPr>
        <w:spacing w:after="0" w:line="360" w:lineRule="auto"/>
        <w:rPr>
          <w:rFonts w:ascii="Arial" w:hAnsi="Arial" w:cs="Arial"/>
          <w:b/>
          <w:bCs/>
          <w:sz w:val="23"/>
          <w:szCs w:val="23"/>
        </w:rPr>
      </w:pPr>
    </w:p>
    <w:p w14:paraId="1915C3D0" w14:textId="77777777" w:rsidR="00906023" w:rsidRPr="00C72F96" w:rsidRDefault="00906023">
      <w:pPr>
        <w:rPr>
          <w:rFonts w:ascii="Arial" w:hAnsi="Arial" w:cs="Arial"/>
          <w:b/>
          <w:bCs/>
          <w:sz w:val="23"/>
          <w:szCs w:val="23"/>
        </w:rPr>
      </w:pPr>
      <w:r w:rsidRPr="00C72F96">
        <w:rPr>
          <w:rFonts w:ascii="Arial" w:hAnsi="Arial" w:cs="Arial"/>
          <w:b/>
          <w:bCs/>
          <w:sz w:val="23"/>
          <w:szCs w:val="23"/>
        </w:rPr>
        <w:br w:type="page"/>
      </w:r>
    </w:p>
    <w:p w14:paraId="6C688DAC" w14:textId="2FBA4C81" w:rsidR="00823CBB" w:rsidRPr="00C72F96" w:rsidRDefault="00E30E94" w:rsidP="00D21447">
      <w:pPr>
        <w:spacing w:after="0" w:line="360" w:lineRule="auto"/>
        <w:jc w:val="both"/>
        <w:rPr>
          <w:rFonts w:ascii="Arial" w:hAnsi="Arial" w:cs="Arial"/>
          <w:b/>
          <w:bCs/>
          <w:sz w:val="23"/>
          <w:szCs w:val="23"/>
        </w:rPr>
      </w:pPr>
      <w:r w:rsidRPr="00C72F96">
        <w:rPr>
          <w:rFonts w:ascii="Arial" w:hAnsi="Arial" w:cs="Arial"/>
          <w:b/>
          <w:bCs/>
          <w:sz w:val="23"/>
          <w:szCs w:val="23"/>
        </w:rPr>
        <w:t xml:space="preserve">Supplementary </w:t>
      </w:r>
      <w:r w:rsidR="00823CBB" w:rsidRPr="00C72F96">
        <w:rPr>
          <w:rFonts w:ascii="Arial" w:hAnsi="Arial" w:cs="Arial"/>
          <w:b/>
          <w:bCs/>
          <w:sz w:val="23"/>
          <w:szCs w:val="23"/>
        </w:rPr>
        <w:t xml:space="preserve">Table </w:t>
      </w:r>
      <w:r w:rsidRPr="00C72F96">
        <w:rPr>
          <w:rFonts w:ascii="Arial" w:hAnsi="Arial" w:cs="Arial"/>
          <w:b/>
          <w:bCs/>
          <w:sz w:val="23"/>
          <w:szCs w:val="23"/>
        </w:rPr>
        <w:t>3</w:t>
      </w:r>
      <w:r w:rsidR="00823CBB" w:rsidRPr="00C72F96">
        <w:rPr>
          <w:rFonts w:ascii="Arial" w:hAnsi="Arial" w:cs="Arial"/>
          <w:b/>
          <w:bCs/>
          <w:sz w:val="23"/>
          <w:szCs w:val="23"/>
        </w:rPr>
        <w:t xml:space="preserve">. Mean </w:t>
      </w:r>
      <w:r w:rsidR="00697841" w:rsidRPr="00C72F96">
        <w:rPr>
          <w:rFonts w:ascii="Arial" w:hAnsi="Arial" w:cs="Arial"/>
          <w:b/>
          <w:bCs/>
          <w:sz w:val="23"/>
          <w:szCs w:val="23"/>
        </w:rPr>
        <w:t xml:space="preserve">percentage </w:t>
      </w:r>
      <w:r w:rsidR="00823CBB" w:rsidRPr="00C72F96">
        <w:rPr>
          <w:rFonts w:ascii="Arial" w:hAnsi="Arial" w:cs="Arial"/>
          <w:b/>
          <w:bCs/>
          <w:sz w:val="23"/>
          <w:szCs w:val="23"/>
        </w:rPr>
        <w:t xml:space="preserve">(95% CI) change from baseline to week 48 in BMD by degree of </w:t>
      </w:r>
      <w:proofErr w:type="spellStart"/>
      <w:r w:rsidR="00823CBB" w:rsidRPr="00C72F96">
        <w:rPr>
          <w:rFonts w:ascii="Arial" w:hAnsi="Arial" w:cs="Arial"/>
          <w:b/>
          <w:bCs/>
          <w:sz w:val="23"/>
          <w:szCs w:val="23"/>
        </w:rPr>
        <w:t>mUFC</w:t>
      </w:r>
      <w:proofErr w:type="spellEnd"/>
      <w:r w:rsidR="00823CBB" w:rsidRPr="00C72F96">
        <w:rPr>
          <w:rFonts w:ascii="Arial" w:hAnsi="Arial" w:cs="Arial"/>
          <w:b/>
          <w:bCs/>
          <w:sz w:val="23"/>
          <w:szCs w:val="23"/>
        </w:rPr>
        <w:t xml:space="preserve"> control at week 48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4"/>
        <w:gridCol w:w="2111"/>
        <w:gridCol w:w="2111"/>
        <w:gridCol w:w="2110"/>
      </w:tblGrid>
      <w:tr w:rsidR="00C72F96" w:rsidRPr="00C72F96" w14:paraId="07C18833" w14:textId="77777777" w:rsidTr="00D21447">
        <w:trPr>
          <w:trHeight w:val="562"/>
        </w:trPr>
        <w:tc>
          <w:tcPr>
            <w:tcW w:w="1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3B53C" w14:textId="77777777" w:rsidR="00823CBB" w:rsidRPr="00C72F96" w:rsidRDefault="00823CBB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b/>
                <w:bCs/>
                <w:sz w:val="23"/>
                <w:szCs w:val="23"/>
              </w:rPr>
              <w:t>Parameter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DD272" w14:textId="26F4DDCB" w:rsidR="00823CBB" w:rsidRPr="00C72F96" w:rsidRDefault="00823CB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b/>
                <w:bCs/>
                <w:sz w:val="23"/>
                <w:szCs w:val="23"/>
              </w:rPr>
              <w:t xml:space="preserve">Controlled </w:t>
            </w:r>
            <w:r w:rsidRPr="00C72F96">
              <w:rPr>
                <w:rFonts w:ascii="Arial" w:hAnsi="Arial" w:cs="Arial"/>
                <w:b/>
                <w:bCs/>
                <w:sz w:val="23"/>
                <w:szCs w:val="23"/>
              </w:rPr>
              <w:br/>
            </w:r>
          </w:p>
        </w:tc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F1FB4" w14:textId="1AED787C" w:rsidR="00823CBB" w:rsidRPr="00C72F96" w:rsidRDefault="00823CB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b/>
                <w:bCs/>
                <w:sz w:val="23"/>
                <w:szCs w:val="23"/>
              </w:rPr>
              <w:t xml:space="preserve">Partially controlled 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01063" w14:textId="2333E851" w:rsidR="00823CBB" w:rsidRPr="00C72F96" w:rsidRDefault="00823CBB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b/>
                <w:bCs/>
                <w:sz w:val="23"/>
                <w:szCs w:val="23"/>
              </w:rPr>
              <w:t xml:space="preserve">Uncontrolled </w:t>
            </w:r>
          </w:p>
        </w:tc>
      </w:tr>
      <w:tr w:rsidR="00C72F96" w:rsidRPr="00C72F96" w14:paraId="5C8392FC" w14:textId="77777777" w:rsidTr="00A73085">
        <w:trPr>
          <w:trHeight w:val="520"/>
        </w:trPr>
        <w:tc>
          <w:tcPr>
            <w:tcW w:w="1492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E1AD56" w14:textId="61CD3523" w:rsidR="00697841" w:rsidRPr="00C72F96" w:rsidRDefault="00697841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  <w:lang w:val="de-DE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de-DE"/>
              </w:rPr>
              <w:t>L1–L4 lumbar spine – all patients</w:t>
            </w:r>
          </w:p>
        </w:tc>
        <w:tc>
          <w:tcPr>
            <w:tcW w:w="116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6A4589" w14:textId="08B74FC1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2.9 (1.2, 4.6)</w:t>
            </w:r>
          </w:p>
          <w:p w14:paraId="02C3648F" w14:textId="3E03EAFE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  <w:lang w:val="de-DE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n=66</w:t>
            </w:r>
          </w:p>
        </w:tc>
        <w:tc>
          <w:tcPr>
            <w:tcW w:w="116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1D5E19" w14:textId="5BF83DD6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2.9 (0.6, 5.2)</w:t>
            </w:r>
          </w:p>
          <w:p w14:paraId="1CF56ACA" w14:textId="68B7D517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  <w:lang w:val="de-DE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n=11</w:t>
            </w:r>
          </w:p>
        </w:tc>
        <w:tc>
          <w:tcPr>
            <w:tcW w:w="116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6193B9" w14:textId="7A5BCDF3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5.3 (‒6.7, 17.4)</w:t>
            </w:r>
          </w:p>
          <w:p w14:paraId="0E0E7AA4" w14:textId="1D35F7B1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  <w:lang w:val="de-DE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n=4</w:t>
            </w:r>
          </w:p>
        </w:tc>
      </w:tr>
      <w:tr w:rsidR="00C72F96" w:rsidRPr="00C72F96" w14:paraId="66E42B42" w14:textId="77777777" w:rsidTr="00A73085">
        <w:trPr>
          <w:trHeight w:val="520"/>
        </w:trPr>
        <w:tc>
          <w:tcPr>
            <w:tcW w:w="149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2C51A" w14:textId="5EBF1906" w:rsidR="00823CBB" w:rsidRPr="00C72F96" w:rsidRDefault="00823CBB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  <w:lang w:val="it-IT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it-IT"/>
              </w:rPr>
              <w:t xml:space="preserve">L1–L4 lumbar spine </w:t>
            </w:r>
            <w:r w:rsidR="00CC1433" w:rsidRPr="00C72F96">
              <w:rPr>
                <w:rFonts w:ascii="Arial" w:hAnsi="Arial" w:cs="Arial"/>
                <w:sz w:val="23"/>
                <w:szCs w:val="23"/>
                <w:lang w:val="it-IT"/>
              </w:rPr>
              <w:t>–</w:t>
            </w:r>
            <w:r w:rsidRPr="00C72F96">
              <w:rPr>
                <w:rFonts w:ascii="Arial" w:hAnsi="Arial" w:cs="Arial"/>
                <w:sz w:val="23"/>
                <w:szCs w:val="23"/>
                <w:lang w:val="it-IT"/>
              </w:rPr>
              <w:t xml:space="preserve"> males</w:t>
            </w:r>
          </w:p>
        </w:tc>
        <w:tc>
          <w:tcPr>
            <w:tcW w:w="116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F0C79" w14:textId="77777777" w:rsidR="00823CBB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3.9</w:t>
            </w:r>
            <w:r w:rsidR="00823CBB" w:rsidRPr="00C72F96">
              <w:rPr>
                <w:rFonts w:ascii="Arial" w:hAnsi="Arial" w:cs="Arial"/>
                <w:sz w:val="23"/>
                <w:szCs w:val="23"/>
              </w:rPr>
              <w:t xml:space="preserve"> (‒</w:t>
            </w:r>
            <w:r w:rsidRPr="00C72F96">
              <w:rPr>
                <w:rFonts w:ascii="Arial" w:hAnsi="Arial" w:cs="Arial"/>
                <w:sz w:val="23"/>
                <w:szCs w:val="23"/>
              </w:rPr>
              <w:t>0.4</w:t>
            </w:r>
            <w:r w:rsidR="00823CBB" w:rsidRPr="00C72F96">
              <w:rPr>
                <w:rFonts w:ascii="Arial" w:hAnsi="Arial" w:cs="Arial"/>
                <w:sz w:val="23"/>
                <w:szCs w:val="23"/>
              </w:rPr>
              <w:t xml:space="preserve">, </w:t>
            </w:r>
            <w:r w:rsidRPr="00C72F96">
              <w:rPr>
                <w:rFonts w:ascii="Arial" w:hAnsi="Arial" w:cs="Arial"/>
                <w:sz w:val="23"/>
                <w:szCs w:val="23"/>
              </w:rPr>
              <w:t>8.2</w:t>
            </w:r>
            <w:r w:rsidR="00823CBB" w:rsidRPr="00C72F96">
              <w:rPr>
                <w:rFonts w:ascii="Arial" w:hAnsi="Arial" w:cs="Arial"/>
                <w:sz w:val="23"/>
                <w:szCs w:val="23"/>
              </w:rPr>
              <w:t>)</w:t>
            </w:r>
          </w:p>
          <w:p w14:paraId="04BCAB9C" w14:textId="1553527B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n=20</w:t>
            </w:r>
          </w:p>
        </w:tc>
        <w:tc>
          <w:tcPr>
            <w:tcW w:w="116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44048" w14:textId="232AF44F" w:rsidR="00823CBB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4.6</w:t>
            </w:r>
            <w:r w:rsidR="00823CBB" w:rsidRPr="00C72F96">
              <w:rPr>
                <w:rFonts w:ascii="Arial" w:hAnsi="Arial" w:cs="Arial"/>
                <w:sz w:val="23"/>
                <w:szCs w:val="23"/>
              </w:rPr>
              <w:t xml:space="preserve"> (</w:t>
            </w:r>
            <w:r w:rsidR="00D21447" w:rsidRPr="00C72F96">
              <w:rPr>
                <w:rFonts w:ascii="Arial" w:hAnsi="Arial" w:cs="Arial"/>
                <w:sz w:val="23"/>
                <w:szCs w:val="23"/>
              </w:rPr>
              <w:t>NA</w:t>
            </w:r>
            <w:r w:rsidR="00823CBB" w:rsidRPr="00C72F96">
              <w:rPr>
                <w:rFonts w:ascii="Arial" w:hAnsi="Arial" w:cs="Arial"/>
                <w:sz w:val="23"/>
                <w:szCs w:val="23"/>
              </w:rPr>
              <w:t>)</w:t>
            </w:r>
          </w:p>
          <w:p w14:paraId="55103791" w14:textId="676861C9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n=1</w:t>
            </w:r>
          </w:p>
        </w:tc>
        <w:tc>
          <w:tcPr>
            <w:tcW w:w="116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F7783" w14:textId="0AA8B323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–</w:t>
            </w:r>
          </w:p>
          <w:p w14:paraId="6A30A2D8" w14:textId="7FB08E49" w:rsidR="00823CBB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n=0</w:t>
            </w:r>
          </w:p>
        </w:tc>
      </w:tr>
      <w:tr w:rsidR="00C72F96" w:rsidRPr="00C72F96" w14:paraId="2361ECA5" w14:textId="77777777" w:rsidTr="00A73085">
        <w:trPr>
          <w:trHeight w:val="520"/>
        </w:trPr>
        <w:tc>
          <w:tcPr>
            <w:tcW w:w="1492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E10A2F" w14:textId="1A81CD30" w:rsidR="00697841" w:rsidRPr="00C72F96" w:rsidRDefault="00697841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  <w:lang w:val="it-IT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it-IT"/>
              </w:rPr>
              <w:t xml:space="preserve">L1–L4 lumbar spine </w:t>
            </w:r>
            <w:r w:rsidR="00CC1433" w:rsidRPr="00C72F96">
              <w:rPr>
                <w:rFonts w:ascii="Arial" w:hAnsi="Arial" w:cs="Arial"/>
                <w:sz w:val="23"/>
                <w:szCs w:val="23"/>
                <w:lang w:val="de-DE"/>
              </w:rPr>
              <w:t>–</w:t>
            </w:r>
            <w:r w:rsidRPr="00C72F96">
              <w:rPr>
                <w:rFonts w:ascii="Arial" w:hAnsi="Arial" w:cs="Arial"/>
                <w:sz w:val="23"/>
                <w:szCs w:val="23"/>
                <w:lang w:val="it-IT"/>
              </w:rPr>
              <w:t xml:space="preserve"> females</w:t>
            </w:r>
          </w:p>
        </w:tc>
        <w:tc>
          <w:tcPr>
            <w:tcW w:w="116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3BA59D" w14:textId="16495668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2.5 (0.8, 4.1)</w:t>
            </w:r>
          </w:p>
          <w:p w14:paraId="3F50A3E9" w14:textId="17B7270F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  <w:lang w:val="it-IT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n=46</w:t>
            </w:r>
          </w:p>
        </w:tc>
        <w:tc>
          <w:tcPr>
            <w:tcW w:w="116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B7889A" w14:textId="655B29E4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2.7 (0.2, 5.2)</w:t>
            </w:r>
          </w:p>
          <w:p w14:paraId="13ACFEA2" w14:textId="72206EF5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  <w:lang w:val="it-IT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n=10</w:t>
            </w:r>
          </w:p>
        </w:tc>
        <w:tc>
          <w:tcPr>
            <w:tcW w:w="116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3262D1" w14:textId="77777777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5.3 (‒6.7, 17.4)</w:t>
            </w:r>
          </w:p>
          <w:p w14:paraId="6EB15049" w14:textId="6405DE1D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  <w:lang w:val="it-IT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n=4</w:t>
            </w:r>
          </w:p>
        </w:tc>
      </w:tr>
      <w:tr w:rsidR="00C72F96" w:rsidRPr="00C72F96" w14:paraId="025EC8F1" w14:textId="77777777" w:rsidTr="00A73085">
        <w:trPr>
          <w:trHeight w:val="520"/>
        </w:trPr>
        <w:tc>
          <w:tcPr>
            <w:tcW w:w="1492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9FF35" w14:textId="6655A3AF" w:rsidR="00697841" w:rsidRPr="00C72F96" w:rsidRDefault="00697841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  <w:lang w:val="it-IT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it-IT"/>
              </w:rPr>
              <w:t>Total hip – all patients</w:t>
            </w:r>
          </w:p>
        </w:tc>
        <w:tc>
          <w:tcPr>
            <w:tcW w:w="116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925140" w14:textId="031C9ABA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5 (–0.9, 1.9)</w:t>
            </w:r>
          </w:p>
          <w:p w14:paraId="46205478" w14:textId="1A2BBA42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  <w:lang w:val="it-IT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n=66</w:t>
            </w:r>
          </w:p>
        </w:tc>
        <w:tc>
          <w:tcPr>
            <w:tcW w:w="116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F67B28" w14:textId="17785C86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–0.2 (–3.0, 2.6)</w:t>
            </w:r>
          </w:p>
          <w:p w14:paraId="61554C9F" w14:textId="28DF795C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  <w:lang w:val="it-IT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n=10</w:t>
            </w:r>
          </w:p>
        </w:tc>
        <w:tc>
          <w:tcPr>
            <w:tcW w:w="116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3F915F" w14:textId="1D7D003F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–1.0 (‒10.3, 8.3)</w:t>
            </w:r>
          </w:p>
          <w:p w14:paraId="20694A94" w14:textId="41B89FE9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  <w:lang w:val="it-IT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n=4</w:t>
            </w:r>
          </w:p>
        </w:tc>
      </w:tr>
      <w:tr w:rsidR="00C72F96" w:rsidRPr="00C72F96" w14:paraId="6D85F4C8" w14:textId="77777777" w:rsidTr="00A73085">
        <w:trPr>
          <w:trHeight w:val="650"/>
        </w:trPr>
        <w:tc>
          <w:tcPr>
            <w:tcW w:w="149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7C1C80" w14:textId="7FE02502" w:rsidR="00697841" w:rsidRPr="00C72F96" w:rsidRDefault="00697841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  <w:lang w:val="it-IT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it-IT"/>
              </w:rPr>
              <w:t xml:space="preserve">Total hip </w:t>
            </w:r>
            <w:r w:rsidR="00CC1433" w:rsidRPr="00C72F96">
              <w:rPr>
                <w:rFonts w:ascii="Arial" w:hAnsi="Arial" w:cs="Arial"/>
                <w:sz w:val="23"/>
                <w:szCs w:val="23"/>
                <w:lang w:val="de-DE"/>
              </w:rPr>
              <w:t>–</w:t>
            </w:r>
            <w:r w:rsidRPr="00C72F96">
              <w:rPr>
                <w:rFonts w:ascii="Arial" w:hAnsi="Arial" w:cs="Arial"/>
                <w:sz w:val="23"/>
                <w:szCs w:val="23"/>
                <w:lang w:val="it-IT"/>
              </w:rPr>
              <w:t xml:space="preserve"> males</w:t>
            </w:r>
          </w:p>
        </w:tc>
        <w:tc>
          <w:tcPr>
            <w:tcW w:w="116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5E2B14" w14:textId="037C3CDD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2.1 (‒0.2, 4.3)</w:t>
            </w:r>
          </w:p>
          <w:p w14:paraId="025E243C" w14:textId="26A77376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  <w:lang w:val="it-IT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n=20</w:t>
            </w:r>
          </w:p>
        </w:tc>
        <w:tc>
          <w:tcPr>
            <w:tcW w:w="116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053D81" w14:textId="59C30101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–4.6 (</w:t>
            </w:r>
            <w:r w:rsidR="00D21447" w:rsidRPr="00C72F96">
              <w:rPr>
                <w:rFonts w:ascii="Arial" w:hAnsi="Arial" w:cs="Arial"/>
                <w:sz w:val="23"/>
                <w:szCs w:val="23"/>
              </w:rPr>
              <w:t>NA</w:t>
            </w:r>
            <w:r w:rsidRPr="00C72F96">
              <w:rPr>
                <w:rFonts w:ascii="Arial" w:hAnsi="Arial" w:cs="Arial"/>
                <w:sz w:val="23"/>
                <w:szCs w:val="23"/>
              </w:rPr>
              <w:t>)</w:t>
            </w:r>
          </w:p>
          <w:p w14:paraId="70A0BB14" w14:textId="411523DA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  <w:lang w:val="it-IT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n=1</w:t>
            </w:r>
          </w:p>
        </w:tc>
        <w:tc>
          <w:tcPr>
            <w:tcW w:w="116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0D3F8E" w14:textId="77777777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–</w:t>
            </w:r>
          </w:p>
          <w:p w14:paraId="6135F1B1" w14:textId="0E4C1C55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  <w:lang w:val="it-IT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n=0</w:t>
            </w:r>
          </w:p>
        </w:tc>
      </w:tr>
      <w:tr w:rsidR="00C72F96" w:rsidRPr="00C72F96" w14:paraId="066FF7C0" w14:textId="77777777" w:rsidTr="00A73085">
        <w:trPr>
          <w:trHeight w:val="520"/>
        </w:trPr>
        <w:tc>
          <w:tcPr>
            <w:tcW w:w="1492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B597CA" w14:textId="64DA9956" w:rsidR="00697841" w:rsidRPr="00C72F96" w:rsidRDefault="00697841" w:rsidP="00D21447">
            <w:pPr>
              <w:spacing w:after="0" w:line="360" w:lineRule="auto"/>
              <w:rPr>
                <w:rFonts w:ascii="Arial" w:hAnsi="Arial" w:cs="Arial"/>
                <w:sz w:val="23"/>
                <w:szCs w:val="23"/>
                <w:lang w:val="it-IT"/>
              </w:rPr>
            </w:pPr>
            <w:r w:rsidRPr="00C72F96">
              <w:rPr>
                <w:rFonts w:ascii="Arial" w:hAnsi="Arial" w:cs="Arial"/>
                <w:sz w:val="23"/>
                <w:szCs w:val="23"/>
                <w:lang w:val="it-IT"/>
              </w:rPr>
              <w:t xml:space="preserve">Total hip </w:t>
            </w:r>
            <w:r w:rsidR="00CC1433" w:rsidRPr="00C72F96">
              <w:rPr>
                <w:rFonts w:ascii="Arial" w:hAnsi="Arial" w:cs="Arial"/>
                <w:sz w:val="23"/>
                <w:szCs w:val="23"/>
                <w:lang w:val="de-DE"/>
              </w:rPr>
              <w:t>–</w:t>
            </w:r>
            <w:r w:rsidRPr="00C72F96">
              <w:rPr>
                <w:rFonts w:ascii="Arial" w:hAnsi="Arial" w:cs="Arial"/>
                <w:sz w:val="23"/>
                <w:szCs w:val="23"/>
                <w:lang w:val="it-IT"/>
              </w:rPr>
              <w:t xml:space="preserve"> females</w:t>
            </w:r>
          </w:p>
        </w:tc>
        <w:tc>
          <w:tcPr>
            <w:tcW w:w="116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24774" w14:textId="69C3F648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–0.1 (–1.9, 1.6)</w:t>
            </w:r>
          </w:p>
          <w:p w14:paraId="1C8D0085" w14:textId="5F2C2FAA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  <w:lang w:val="it-IT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n=46</w:t>
            </w:r>
          </w:p>
        </w:tc>
        <w:tc>
          <w:tcPr>
            <w:tcW w:w="116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2D76C8" w14:textId="4D7037A6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0.3 (–2.6, 3.3)</w:t>
            </w:r>
          </w:p>
          <w:p w14:paraId="6859A383" w14:textId="414CB047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  <w:lang w:val="it-IT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n=9</w:t>
            </w:r>
          </w:p>
        </w:tc>
        <w:tc>
          <w:tcPr>
            <w:tcW w:w="116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C96862" w14:textId="2B4CBD83" w:rsidR="00697841" w:rsidRPr="00C72F96" w:rsidRDefault="00A73085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–1.0</w:t>
            </w:r>
            <w:r w:rsidR="00697841" w:rsidRPr="00C72F96">
              <w:rPr>
                <w:rFonts w:ascii="Arial" w:hAnsi="Arial" w:cs="Arial"/>
                <w:sz w:val="23"/>
                <w:szCs w:val="23"/>
              </w:rPr>
              <w:t xml:space="preserve"> (‒</w:t>
            </w:r>
            <w:r w:rsidRPr="00C72F96">
              <w:rPr>
                <w:rFonts w:ascii="Arial" w:hAnsi="Arial" w:cs="Arial"/>
                <w:sz w:val="23"/>
                <w:szCs w:val="23"/>
              </w:rPr>
              <w:t>10.3</w:t>
            </w:r>
            <w:r w:rsidR="00697841" w:rsidRPr="00C72F96">
              <w:rPr>
                <w:rFonts w:ascii="Arial" w:hAnsi="Arial" w:cs="Arial"/>
                <w:sz w:val="23"/>
                <w:szCs w:val="23"/>
              </w:rPr>
              <w:t xml:space="preserve">, </w:t>
            </w:r>
            <w:r w:rsidRPr="00C72F96">
              <w:rPr>
                <w:rFonts w:ascii="Arial" w:hAnsi="Arial" w:cs="Arial"/>
                <w:sz w:val="23"/>
                <w:szCs w:val="23"/>
              </w:rPr>
              <w:t>8.3</w:t>
            </w:r>
            <w:r w:rsidR="00697841" w:rsidRPr="00C72F96">
              <w:rPr>
                <w:rFonts w:ascii="Arial" w:hAnsi="Arial" w:cs="Arial"/>
                <w:sz w:val="23"/>
                <w:szCs w:val="23"/>
              </w:rPr>
              <w:t>)</w:t>
            </w:r>
          </w:p>
          <w:p w14:paraId="51E2D771" w14:textId="04B67064" w:rsidR="00697841" w:rsidRPr="00C72F96" w:rsidRDefault="00697841" w:rsidP="00D21447">
            <w:pPr>
              <w:spacing w:after="0" w:line="360" w:lineRule="auto"/>
              <w:jc w:val="center"/>
              <w:rPr>
                <w:rFonts w:ascii="Arial" w:hAnsi="Arial" w:cs="Arial"/>
                <w:sz w:val="23"/>
                <w:szCs w:val="23"/>
                <w:lang w:val="it-IT"/>
              </w:rPr>
            </w:pPr>
            <w:r w:rsidRPr="00C72F96">
              <w:rPr>
                <w:rFonts w:ascii="Arial" w:hAnsi="Arial" w:cs="Arial"/>
                <w:sz w:val="23"/>
                <w:szCs w:val="23"/>
              </w:rPr>
              <w:t>n=4</w:t>
            </w:r>
          </w:p>
        </w:tc>
      </w:tr>
    </w:tbl>
    <w:p w14:paraId="48941F5E" w14:textId="5B0155D1" w:rsidR="00823CBB" w:rsidRPr="00C72F96" w:rsidRDefault="00D21447" w:rsidP="00D21447">
      <w:pPr>
        <w:spacing w:line="360" w:lineRule="auto"/>
        <w:rPr>
          <w:rFonts w:ascii="Arial" w:hAnsi="Arial" w:cs="Arial"/>
          <w:sz w:val="20"/>
          <w:szCs w:val="20"/>
          <w:lang w:val="it-IT"/>
        </w:rPr>
      </w:pPr>
      <w:r w:rsidRPr="00C72F96">
        <w:rPr>
          <w:rFonts w:ascii="Arial" w:hAnsi="Arial" w:cs="Arial"/>
          <w:sz w:val="20"/>
          <w:szCs w:val="20"/>
          <w:lang w:val="it-IT"/>
        </w:rPr>
        <w:t>BMD, bone mineral density; NA, not a</w:t>
      </w:r>
      <w:r w:rsidR="005465B8" w:rsidRPr="00C72F96">
        <w:rPr>
          <w:rFonts w:ascii="Arial" w:hAnsi="Arial" w:cs="Arial"/>
          <w:sz w:val="20"/>
          <w:szCs w:val="20"/>
          <w:lang w:val="it-IT"/>
        </w:rPr>
        <w:t>ssessable</w:t>
      </w:r>
    </w:p>
    <w:sectPr w:rsidR="00823CBB" w:rsidRPr="00C72F96" w:rsidSect="00B61B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1AB"/>
    <w:rsid w:val="002C4AB3"/>
    <w:rsid w:val="003C2859"/>
    <w:rsid w:val="003F55D4"/>
    <w:rsid w:val="00446E7D"/>
    <w:rsid w:val="005465B8"/>
    <w:rsid w:val="00565FED"/>
    <w:rsid w:val="00627B42"/>
    <w:rsid w:val="00655EB0"/>
    <w:rsid w:val="00697841"/>
    <w:rsid w:val="007D48D4"/>
    <w:rsid w:val="00823CBB"/>
    <w:rsid w:val="008531AB"/>
    <w:rsid w:val="00906023"/>
    <w:rsid w:val="00A73085"/>
    <w:rsid w:val="00B61B34"/>
    <w:rsid w:val="00C72F96"/>
    <w:rsid w:val="00CC1433"/>
    <w:rsid w:val="00CF7236"/>
    <w:rsid w:val="00D21447"/>
    <w:rsid w:val="00D322B6"/>
    <w:rsid w:val="00E30E94"/>
    <w:rsid w:val="00E62B65"/>
    <w:rsid w:val="00F13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C7971"/>
  <w15:chartTrackingRefBased/>
  <w15:docId w15:val="{E2C896EE-6981-4DEA-B66C-77B81D853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1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14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14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43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30E9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8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3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elson</dc:creator>
  <cp:keywords/>
  <dc:description/>
  <cp:lastModifiedBy>Mohanapriya K</cp:lastModifiedBy>
  <cp:revision>6</cp:revision>
  <dcterms:created xsi:type="dcterms:W3CDTF">2024-02-16T11:45:00Z</dcterms:created>
  <dcterms:modified xsi:type="dcterms:W3CDTF">2024-03-29T13:08:00Z</dcterms:modified>
</cp:coreProperties>
</file>